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26E38" w14:textId="77777777" w:rsidR="00EB0530" w:rsidRDefault="00EB0530" w:rsidP="00EB0530">
      <w:pPr>
        <w:jc w:val="center"/>
        <w:rPr>
          <w:rFonts w:ascii="Times New Roman" w:hAnsi="Times New Roman" w:cs="Times New Roman"/>
          <w:b/>
          <w:sz w:val="56"/>
          <w:szCs w:val="56"/>
        </w:rPr>
      </w:pPr>
    </w:p>
    <w:p w14:paraId="27319DC7" w14:textId="77777777" w:rsidR="00EB0530" w:rsidRDefault="00EB0530" w:rsidP="00EB0530">
      <w:pPr>
        <w:jc w:val="center"/>
        <w:rPr>
          <w:rFonts w:ascii="Times New Roman" w:hAnsi="Times New Roman" w:cs="Times New Roman"/>
          <w:b/>
          <w:sz w:val="56"/>
          <w:szCs w:val="56"/>
        </w:rPr>
      </w:pPr>
    </w:p>
    <w:p w14:paraId="56AA6589" w14:textId="77777777" w:rsidR="00EB0530" w:rsidRDefault="00EB0530" w:rsidP="00EB0530">
      <w:pPr>
        <w:jc w:val="center"/>
        <w:rPr>
          <w:rFonts w:ascii="Times New Roman" w:hAnsi="Times New Roman" w:cs="Times New Roman"/>
          <w:b/>
          <w:sz w:val="56"/>
          <w:szCs w:val="56"/>
        </w:rPr>
      </w:pPr>
    </w:p>
    <w:p w14:paraId="5A6D596D" w14:textId="77777777" w:rsidR="00EB0530" w:rsidRDefault="00EB0530" w:rsidP="00EB0530">
      <w:pPr>
        <w:jc w:val="center"/>
        <w:rPr>
          <w:rFonts w:ascii="Times New Roman" w:hAnsi="Times New Roman" w:cs="Times New Roman"/>
          <w:b/>
          <w:sz w:val="56"/>
          <w:szCs w:val="56"/>
        </w:rPr>
      </w:pPr>
    </w:p>
    <w:p w14:paraId="6DC57163" w14:textId="77777777" w:rsidR="00EB0530" w:rsidRDefault="00EB0530" w:rsidP="00EB0530">
      <w:pPr>
        <w:jc w:val="center"/>
        <w:rPr>
          <w:rFonts w:ascii="Times New Roman" w:hAnsi="Times New Roman" w:cs="Times New Roman"/>
          <w:b/>
          <w:sz w:val="56"/>
          <w:szCs w:val="56"/>
        </w:rPr>
      </w:pPr>
    </w:p>
    <w:p w14:paraId="58F97F48" w14:textId="77777777" w:rsidR="00EB0530" w:rsidRDefault="00EB0530" w:rsidP="00EB0530">
      <w:pPr>
        <w:jc w:val="center"/>
        <w:rPr>
          <w:rFonts w:ascii="Times New Roman" w:hAnsi="Times New Roman" w:cs="Times New Roman"/>
          <w:b/>
          <w:sz w:val="56"/>
          <w:szCs w:val="56"/>
        </w:rPr>
      </w:pPr>
    </w:p>
    <w:p w14:paraId="4615C5A0" w14:textId="77777777" w:rsidR="00EB0530" w:rsidRDefault="00EB0530" w:rsidP="00EB0530">
      <w:pPr>
        <w:jc w:val="center"/>
        <w:rPr>
          <w:rFonts w:ascii="Times New Roman" w:hAnsi="Times New Roman" w:cs="Times New Roman"/>
          <w:b/>
          <w:sz w:val="56"/>
          <w:szCs w:val="56"/>
        </w:rPr>
      </w:pPr>
    </w:p>
    <w:p w14:paraId="0430A09D" w14:textId="77777777" w:rsidR="00EB0530" w:rsidRDefault="00EB0530" w:rsidP="00EB0530">
      <w:pPr>
        <w:jc w:val="center"/>
        <w:rPr>
          <w:rFonts w:ascii="Times New Roman" w:hAnsi="Times New Roman" w:cs="Times New Roman"/>
          <w:b/>
          <w:sz w:val="56"/>
          <w:szCs w:val="56"/>
        </w:rPr>
      </w:pPr>
    </w:p>
    <w:p w14:paraId="6457FFBD" w14:textId="4C4B6A0F" w:rsidR="003E7113" w:rsidRPr="00EB0530" w:rsidRDefault="003E7113" w:rsidP="00EB0530">
      <w:pPr>
        <w:jc w:val="center"/>
        <w:rPr>
          <w:rFonts w:ascii="Times New Roman" w:hAnsi="Times New Roman" w:cs="Times New Roman"/>
          <w:b/>
          <w:sz w:val="56"/>
          <w:szCs w:val="56"/>
        </w:rPr>
      </w:pPr>
      <w:r w:rsidRPr="00EB0530">
        <w:rPr>
          <w:rFonts w:ascii="Times New Roman" w:hAnsi="Times New Roman" w:cs="Times New Roman"/>
          <w:b/>
          <w:sz w:val="56"/>
          <w:szCs w:val="56"/>
        </w:rPr>
        <w:t>Supplementary Material</w:t>
      </w:r>
    </w:p>
    <w:p w14:paraId="2A7EE50A" w14:textId="23101BEC" w:rsidR="003E7113" w:rsidRDefault="003E7113">
      <w:pPr>
        <w:rPr>
          <w:rFonts w:ascii="Arial" w:hAnsi="Arial" w:cs="Arial"/>
          <w:b/>
        </w:rPr>
      </w:pPr>
    </w:p>
    <w:p w14:paraId="05D63FE8" w14:textId="77777777" w:rsidR="00EB0530" w:rsidRDefault="00EB0530">
      <w:pPr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br w:type="page"/>
      </w:r>
    </w:p>
    <w:p w14:paraId="0BA58B9B" w14:textId="4DAC58B4" w:rsidR="00D5093A" w:rsidRDefault="00D5093A" w:rsidP="00D5093A">
      <w:pPr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bookmarkStart w:id="0" w:name="_p3w6brej4c84" w:colFirst="0" w:colLast="0"/>
      <w:bookmarkStart w:id="1" w:name="_iuzinv1br6ah" w:colFirst="0" w:colLast="0"/>
      <w:bookmarkStart w:id="2" w:name="_4nvnbqkboi14" w:colFirst="0" w:colLast="0"/>
      <w:bookmarkEnd w:id="0"/>
      <w:bookmarkEnd w:id="1"/>
      <w:bookmarkEnd w:id="2"/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lastRenderedPageBreak/>
        <w:t>Supplementary results</w:t>
      </w:r>
    </w:p>
    <w:p w14:paraId="2EE5D83F" w14:textId="77777777" w:rsidR="00D5093A" w:rsidRPr="00D6048D" w:rsidRDefault="00D5093A" w:rsidP="00D5093A">
      <w:pPr>
        <w:shd w:val="clear" w:color="auto" w:fill="FFFFFF"/>
        <w:spacing w:before="300" w:after="160" w:line="36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D6048D">
        <w:rPr>
          <w:rFonts w:ascii="Arial" w:eastAsia="Times New Roman" w:hAnsi="Arial" w:cs="Arial"/>
          <w:b/>
          <w:bCs/>
          <w:sz w:val="22"/>
          <w:szCs w:val="22"/>
        </w:rPr>
        <w:t xml:space="preserve">Supplementary Table 1. Patient characteristics by race </w:t>
      </w:r>
      <w:r w:rsidRPr="00D6048D">
        <w:rPr>
          <w:rFonts w:ascii="Arial" w:eastAsia="Times New Roman" w:hAnsi="Arial" w:cs="Arial"/>
          <w:sz w:val="22"/>
          <w:szCs w:val="22"/>
        </w:rPr>
        <w:t>Univariable comparison between White and Black patients.</w:t>
      </w:r>
      <w:r w:rsidRPr="00D6048D">
        <w:rPr>
          <w:rFonts w:ascii="Arial" w:eastAsia="Times New Roman" w:hAnsi="Arial" w:cs="Arial"/>
          <w:b/>
          <w:bCs/>
          <w:sz w:val="22"/>
          <w:szCs w:val="22"/>
        </w:rPr>
        <w:t xml:space="preserve"> </w:t>
      </w:r>
      <w:r w:rsidRPr="00D6048D">
        <w:rPr>
          <w:rFonts w:ascii="Arial" w:eastAsia="Times New Roman" w:hAnsi="Arial" w:cs="Arial"/>
          <w:sz w:val="22"/>
          <w:szCs w:val="22"/>
        </w:rPr>
        <w:t>†Occult hypoxemia could not be defined when SpO2 was not within 92 and 98%, or SaO2 was below 70%. *Missing values in more than 30% of observations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0"/>
        <w:gridCol w:w="1350"/>
        <w:gridCol w:w="1170"/>
        <w:gridCol w:w="900"/>
        <w:gridCol w:w="1170"/>
        <w:gridCol w:w="990"/>
        <w:gridCol w:w="810"/>
      </w:tblGrid>
      <w:tr w:rsidR="00D5093A" w:rsidRPr="00D6048D" w14:paraId="4F13C0FA" w14:textId="77777777" w:rsidTr="00D5093A">
        <w:tc>
          <w:tcPr>
            <w:tcW w:w="2790" w:type="dxa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A5B9BC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420" w:type="dxa"/>
            <w:gridSpan w:val="3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D33AC2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proofErr w:type="spellStart"/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eICU</w:t>
            </w:r>
            <w:proofErr w:type="spellEnd"/>
          </w:p>
        </w:tc>
        <w:tc>
          <w:tcPr>
            <w:tcW w:w="2970" w:type="dxa"/>
            <w:gridSpan w:val="3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822009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MIMIC-IV</w:t>
            </w:r>
          </w:p>
        </w:tc>
      </w:tr>
      <w:tr w:rsidR="00D5093A" w:rsidRPr="00D6048D" w14:paraId="248CEDF6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DF0A24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EB884B" w14:textId="77777777" w:rsidR="00D5093A" w:rsidRDefault="00D5093A" w:rsidP="0011225E">
            <w:pPr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 xml:space="preserve">White </w:t>
            </w:r>
          </w:p>
          <w:p w14:paraId="5E94E051" w14:textId="67D3DDA9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(n=36740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0C5DA2" w14:textId="77777777" w:rsidR="00D5093A" w:rsidRDefault="00D5093A" w:rsidP="0011225E">
            <w:pPr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 xml:space="preserve">Black </w:t>
            </w:r>
          </w:p>
          <w:p w14:paraId="106E6A15" w14:textId="77D86E4C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(n=4751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E85542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p-value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12795A" w14:textId="77777777" w:rsidR="00D5093A" w:rsidRDefault="00D5093A" w:rsidP="0011225E">
            <w:pPr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 xml:space="preserve">White </w:t>
            </w:r>
          </w:p>
          <w:p w14:paraId="4A1BB691" w14:textId="0670EBCB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(n=7072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2FD9BB" w14:textId="77777777" w:rsidR="00D5093A" w:rsidRDefault="00D5093A" w:rsidP="0011225E">
            <w:pPr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 xml:space="preserve">Black </w:t>
            </w:r>
          </w:p>
          <w:p w14:paraId="2437C09A" w14:textId="20C64ACA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(n=751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E4AB51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p-value</w:t>
            </w:r>
          </w:p>
        </w:tc>
      </w:tr>
      <w:tr w:rsidR="00D5093A" w:rsidRPr="00D6048D" w14:paraId="6B3E51D5" w14:textId="77777777" w:rsidTr="00D5093A">
        <w:tc>
          <w:tcPr>
            <w:tcW w:w="9180" w:type="dxa"/>
            <w:gridSpan w:val="7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91BE4C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Case vs. control, count (%)</w:t>
            </w:r>
          </w:p>
        </w:tc>
      </w:tr>
      <w:tr w:rsidR="00D5093A" w:rsidRPr="00D6048D" w14:paraId="0714F86A" w14:textId="77777777" w:rsidTr="00D5093A">
        <w:tc>
          <w:tcPr>
            <w:tcW w:w="279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D64B9E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Occult hypoxemia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1FD453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5223 (92.2%)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214B86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350 (87.7%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5AFF38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FDA8E9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843 (95.8%)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45DADF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52 (92%)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EA7846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05</w:t>
            </w:r>
          </w:p>
        </w:tc>
      </w:tr>
      <w:tr w:rsidR="00D5093A" w:rsidRPr="00D6048D" w14:paraId="3417861C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8AABF6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Control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F3D1B6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290 (7.8%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C108AF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90 (12.3%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770C0D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160677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24 (4.2%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0308D4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2 (8%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768D4C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</w:tr>
      <w:tr w:rsidR="00D5093A" w:rsidRPr="00D6048D" w14:paraId="7B8FE691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80B06D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Not definable†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FCE751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0227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42DE39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3211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541BB4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B7B0EB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4105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0AE9C1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477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B68EC5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</w:tr>
      <w:tr w:rsidR="00D5093A" w:rsidRPr="00D6048D" w14:paraId="782C1D2D" w14:textId="77777777" w:rsidTr="00D5093A">
        <w:tc>
          <w:tcPr>
            <w:tcW w:w="9180" w:type="dxa"/>
            <w:gridSpan w:val="7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8D420F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Demographic</w:t>
            </w:r>
          </w:p>
        </w:tc>
      </w:tr>
      <w:tr w:rsidR="00D5093A" w:rsidRPr="00D6048D" w14:paraId="70150252" w14:textId="77777777" w:rsidTr="00D5093A">
        <w:tc>
          <w:tcPr>
            <w:tcW w:w="279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683E7C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Male, %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31EDB1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55.8%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78868E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52.2%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CEB4C0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F9084F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65.3%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C0A162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52.2%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FBE88C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</w:tr>
      <w:tr w:rsidR="00D5093A" w:rsidRPr="00D6048D" w14:paraId="2197A361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06FE38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Female, %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53A30E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44.2%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A31B8B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47.8%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64539A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E805F2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34.7%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390E4D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47.8%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E65D56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</w:tr>
      <w:tr w:rsidR="00D5093A" w:rsidRPr="00D6048D" w14:paraId="6267FBF2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6392E2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Age, y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06CF5A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64.32 (15.2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4D9513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58.86 (15.8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5CCA99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D54179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67.11 (12.9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3D9C64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63 (14.3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A59592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</w:tr>
      <w:tr w:rsidR="00D5093A" w:rsidRPr="00D6048D" w14:paraId="5E6B1666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39610F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BMI, kg/m2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4D56BE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30.09 (11.4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0565C8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30.94 (12.7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1E6A51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E19C43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9.38 (7.2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349353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9.9 (8.3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04C0F3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13</w:t>
            </w:r>
          </w:p>
        </w:tc>
      </w:tr>
      <w:tr w:rsidR="00D5093A" w:rsidRPr="00D6048D" w14:paraId="3D66BB9F" w14:textId="77777777" w:rsidTr="00D5093A">
        <w:tc>
          <w:tcPr>
            <w:tcW w:w="9180" w:type="dxa"/>
            <w:gridSpan w:val="7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472517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Arterial blood gas</w:t>
            </w:r>
          </w:p>
        </w:tc>
      </w:tr>
      <w:tr w:rsidR="00D5093A" w:rsidRPr="00D6048D" w14:paraId="733AD944" w14:textId="77777777" w:rsidTr="00D5093A">
        <w:tc>
          <w:tcPr>
            <w:tcW w:w="279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389B8E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SaO2, %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B4536D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95.08 (7.3)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F16951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94.79 (8.7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6237D7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31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053722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95.77 (5.1)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20C8EE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94.9 (7.1)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C90112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01</w:t>
            </w:r>
          </w:p>
        </w:tc>
      </w:tr>
      <w:tr w:rsidR="00D5093A" w:rsidRPr="00D6048D" w14:paraId="01CA2434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ADFBB7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paCO2, mmHg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9E789E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43.67 (14.6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8616C5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42.63 (14.3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246772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A15F20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41.37 (9.7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CB18E0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42.6 (13.5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8649CD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17</w:t>
            </w:r>
          </w:p>
        </w:tc>
      </w:tr>
      <w:tr w:rsidR="00D5093A" w:rsidRPr="00D6048D" w14:paraId="35481B69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DB9391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pH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B8EFC0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7.35 (0.1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D293EE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7.35 (0.1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8202F9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B911C8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7.36 (0.1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EBDAEE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7.4 (0.1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3ABBEC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41</w:t>
            </w:r>
          </w:p>
        </w:tc>
      </w:tr>
      <w:tr w:rsidR="00D5093A" w:rsidRPr="00D6048D" w14:paraId="17714B6F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505A58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Carboxyhemoglobin*, %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A6BB95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08 (0.8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772643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08 (0.8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0397BB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99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E0AE0A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33 (0.8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817C98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3 (0.7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958739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88</w:t>
            </w:r>
          </w:p>
        </w:tc>
      </w:tr>
      <w:tr w:rsidR="00D5093A" w:rsidRPr="00D6048D" w14:paraId="07A9A3D4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679DDD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Methemoglobin*, %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201E7F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6 (0.4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3EC7AD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62 (0.5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7F1402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12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2F7A99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.24 (5.7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7F32AB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8 (2.6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C7CA53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61</w:t>
            </w:r>
          </w:p>
        </w:tc>
      </w:tr>
      <w:tr w:rsidR="00D5093A" w:rsidRPr="00D6048D" w14:paraId="728E0738" w14:textId="77777777" w:rsidTr="00D5093A">
        <w:tc>
          <w:tcPr>
            <w:tcW w:w="9180" w:type="dxa"/>
            <w:gridSpan w:val="7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FEAF0C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Vital signs</w:t>
            </w:r>
          </w:p>
        </w:tc>
      </w:tr>
      <w:tr w:rsidR="00D5093A" w:rsidRPr="00D6048D" w14:paraId="0A84CA81" w14:textId="77777777" w:rsidTr="00D5093A">
        <w:tc>
          <w:tcPr>
            <w:tcW w:w="279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B7E176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SpO2, %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5137EC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96.7 (5.1)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DB1A39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97.05 (6.6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89CD1C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8E5AD4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97.18 (4.7)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3F3E93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97.1 (6.3)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5052CA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84</w:t>
            </w:r>
          </w:p>
        </w:tc>
      </w:tr>
      <w:tr w:rsidR="00D5093A" w:rsidRPr="00D6048D" w14:paraId="2ABED05E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597668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Heart rate, bpm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202875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90.01 (20.4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BCDE93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90.74 (20.3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B3B7F2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2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A49335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85.28 (17.6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B03F5B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88.2 (19.8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7B5D80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</w:tr>
      <w:tr w:rsidR="00D5093A" w:rsidRPr="00D6048D" w14:paraId="527B92A8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4C69F5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Respiratory rate, breaths/min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89C49B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9.95 (7.2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4837AA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0.31 (7.8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8C47ED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06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B040C4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9.02 (5.7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B167CF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9.6 (5.9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E84A6B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09</w:t>
            </w:r>
          </w:p>
        </w:tc>
      </w:tr>
      <w:tr w:rsidR="00D5093A" w:rsidRPr="00D6048D" w14:paraId="73463DB7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B6222D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Temperature, C˚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4A0ED0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36.72 (0.9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26FBB5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36.68 (1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9326CB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3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4423FF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36.77 (0.8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25B6FE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36.7 (0.8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EA0171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18</w:t>
            </w:r>
          </w:p>
        </w:tc>
      </w:tr>
      <w:tr w:rsidR="00D5093A" w:rsidRPr="00D6048D" w14:paraId="6EEED999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BA8472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Systolic blood pressure, mmHg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780A11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18.96 (25.8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27034B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23.12 (28.6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B63B46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0CBCE7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13.19 (19.9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B7C6E7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17.1 (23.5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5675B7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</w:tr>
      <w:tr w:rsidR="00D5093A" w:rsidRPr="00D6048D" w14:paraId="23C46387" w14:textId="77777777" w:rsidTr="00D5093A">
        <w:tc>
          <w:tcPr>
            <w:tcW w:w="9180" w:type="dxa"/>
            <w:gridSpan w:val="7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1EC6FB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Blood count</w:t>
            </w:r>
          </w:p>
        </w:tc>
      </w:tr>
      <w:tr w:rsidR="00D5093A" w:rsidRPr="00D6048D" w14:paraId="139F693F" w14:textId="77777777" w:rsidTr="00D5093A">
        <w:tc>
          <w:tcPr>
            <w:tcW w:w="279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2AEB70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Hemoglobin, g/dL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9706C5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1.14 (2.3)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EBA0AA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0.8 (2.4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7F5F38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74A96E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0.44 (1.8)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94C2BE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0 (1.9)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FFCE6F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</w:tr>
      <w:tr w:rsidR="00D5093A" w:rsidRPr="00D6048D" w14:paraId="73FF077D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953F2C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Hematocrit, %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A5580C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33.84 (6.9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2F8EC3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32.89 (7.1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84B6D8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673471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31.17 (5.2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53A0D4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30.9 (5.8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4DAD52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16</w:t>
            </w:r>
          </w:p>
        </w:tc>
      </w:tr>
      <w:tr w:rsidR="00D5093A" w:rsidRPr="00D6048D" w14:paraId="2487B6CC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CF4B69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White blood cell count, 1000/µL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8CBE81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3.62 (7.7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754004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2.44 (7.4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25BB89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9847C5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4.35 (7.7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06119A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2.7 (7.1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DE3442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</w:tr>
      <w:tr w:rsidR="00D5093A" w:rsidRPr="00D6048D" w14:paraId="6AB10C09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7C7C64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Platelet count, 1000/µL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BCB85C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03.82 (101.6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F96575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04.36 (99.1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B610A4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73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A96D4D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81.99 (98.3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D2D10E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82.1 (98.7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AAD4C3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97</w:t>
            </w:r>
          </w:p>
        </w:tc>
      </w:tr>
      <w:tr w:rsidR="00D5093A" w:rsidRPr="00D6048D" w14:paraId="70C50F4C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27B540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 xml:space="preserve">MCV, </w:t>
            </w:r>
            <w:proofErr w:type="spellStart"/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fL</w:t>
            </w:r>
            <w:proofErr w:type="spellEnd"/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611503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91.27 (6.7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702035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88.21 (7.5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905E81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865F1F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90.99 (6.2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FBDD17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89.3 (7.3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5D7101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</w:tr>
      <w:tr w:rsidR="00D5093A" w:rsidRPr="00D6048D" w14:paraId="4A82AFEE" w14:textId="77777777" w:rsidTr="00D5093A">
        <w:tc>
          <w:tcPr>
            <w:tcW w:w="9180" w:type="dxa"/>
            <w:gridSpan w:val="7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E8DD68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Chemistry</w:t>
            </w:r>
          </w:p>
        </w:tc>
      </w:tr>
      <w:tr w:rsidR="00D5093A" w:rsidRPr="00D6048D" w14:paraId="7C35E7DF" w14:textId="77777777" w:rsidTr="00D5093A">
        <w:tc>
          <w:tcPr>
            <w:tcW w:w="279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A40C70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 xml:space="preserve">Na, </w:t>
            </w:r>
            <w:proofErr w:type="spellStart"/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mEq</w:t>
            </w:r>
            <w:proofErr w:type="spellEnd"/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/L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7DE966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38.7 (5.3)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6FB730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39.21 (5.3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D36AB4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B1530E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38.54 (4.2)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CC2DDC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38.8 (5.1)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08085F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23</w:t>
            </w:r>
          </w:p>
        </w:tc>
      </w:tr>
      <w:tr w:rsidR="00D5093A" w:rsidRPr="00D6048D" w14:paraId="5FE97F39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0D522B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 xml:space="preserve">K, </w:t>
            </w:r>
            <w:proofErr w:type="spellStart"/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mEq</w:t>
            </w:r>
            <w:proofErr w:type="spellEnd"/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/L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1614B7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4.15 (0.7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2562D5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4.19 (0.8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4D619E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A6B4E0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4.3 (0.6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75E459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4.4 (0.7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C5DE2F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5</w:t>
            </w:r>
          </w:p>
        </w:tc>
      </w:tr>
      <w:tr w:rsidR="00D5093A" w:rsidRPr="00D6048D" w14:paraId="15DE8921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C298DB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 xml:space="preserve">Bicarbonate, </w:t>
            </w:r>
            <w:proofErr w:type="spellStart"/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mEq</w:t>
            </w:r>
            <w:proofErr w:type="spellEnd"/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/L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6ED9A9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3.61 (6.6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A0E28B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3.48 (6.7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1FA02D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22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50A23B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3.09 (4.4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6CA100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2.7 (5.7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696898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1</w:t>
            </w:r>
          </w:p>
        </w:tc>
      </w:tr>
      <w:tr w:rsidR="00D5093A" w:rsidRPr="00D6048D" w14:paraId="35265D41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3F7ED9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Creatinine, mg/dL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F205BA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51 (1.4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D28191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.17 (2.2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C17F14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34EF38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33 (1.1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C9FFBA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.1 (2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6447E1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</w:tr>
      <w:tr w:rsidR="00D5093A" w:rsidRPr="00D6048D" w14:paraId="1E465B93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D44A47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Glucose, mg/dL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323A18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56.01 (78.1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EB7C51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57.33 (93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0D01D8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35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0CB42E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37.38 (55.7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691429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49.8 (72.4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3765BA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</w:tr>
      <w:tr w:rsidR="00D5093A" w:rsidRPr="00D6048D" w14:paraId="3FC38C7D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33E96D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Lactate*, mmol/L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8EB7F7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.81 (3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344F82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3.13 (3.4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DADA5B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F7D4BD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.36 (2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A91DEB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.7 (2.7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ED9040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02</w:t>
            </w:r>
          </w:p>
        </w:tc>
      </w:tr>
      <w:tr w:rsidR="00D5093A" w:rsidRPr="00D6048D" w14:paraId="4E5375D0" w14:textId="77777777" w:rsidTr="00D5093A"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F17BD0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Total bilirubin*, mg/dL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27C3B1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15 (2.2)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8B0AB5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15 (2.1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269E71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87</w:t>
            </w:r>
          </w:p>
        </w:tc>
        <w:tc>
          <w:tcPr>
            <w:tcW w:w="117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9922FA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81 (3.9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DFA711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8 (4.3)</w:t>
            </w:r>
          </w:p>
        </w:tc>
        <w:tc>
          <w:tcPr>
            <w:tcW w:w="81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18ED46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95</w:t>
            </w:r>
          </w:p>
        </w:tc>
      </w:tr>
      <w:tr w:rsidR="00D5093A" w:rsidRPr="00D6048D" w14:paraId="6C103FF5" w14:textId="77777777" w:rsidTr="00D5093A">
        <w:tc>
          <w:tcPr>
            <w:tcW w:w="9180" w:type="dxa"/>
            <w:gridSpan w:val="7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DB8F2A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Other</w:t>
            </w:r>
          </w:p>
        </w:tc>
      </w:tr>
      <w:tr w:rsidR="00D5093A" w:rsidRPr="00D6048D" w14:paraId="4764DD8A" w14:textId="77777777" w:rsidTr="00D5093A">
        <w:tc>
          <w:tcPr>
            <w:tcW w:w="2790" w:type="dxa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728407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In-hospital mortality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3FDB48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17 (0.4)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CC31B8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17 (0.4)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9C5481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31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62D1F2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15 (0.4)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1D1F22" w14:textId="77777777" w:rsidR="00D5093A" w:rsidRPr="00D6048D" w:rsidRDefault="00D5093A" w:rsidP="0011225E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2 (0.4)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403CAE" w14:textId="77777777" w:rsidR="00D5093A" w:rsidRPr="00D6048D" w:rsidRDefault="00D5093A" w:rsidP="0011225E">
            <w:pPr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13</w:t>
            </w:r>
          </w:p>
        </w:tc>
      </w:tr>
    </w:tbl>
    <w:p w14:paraId="0393DA91" w14:textId="77777777" w:rsidR="00D5093A" w:rsidRPr="00D6048D" w:rsidRDefault="00D5093A" w:rsidP="00D5093A">
      <w:pPr>
        <w:shd w:val="clear" w:color="auto" w:fill="FFFFFF"/>
        <w:spacing w:before="300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p w14:paraId="5A34A193" w14:textId="77777777" w:rsidR="00D5093A" w:rsidRDefault="00D5093A" w:rsidP="00D5093A">
      <w:pPr>
        <w:rPr>
          <w:rFonts w:ascii="Arial" w:eastAsia="Times New Roman" w:hAnsi="Arial" w:cs="Arial"/>
          <w:b/>
          <w:bCs/>
          <w:color w:val="333333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333333"/>
          <w:sz w:val="22"/>
          <w:szCs w:val="22"/>
        </w:rPr>
        <w:br w:type="page"/>
      </w:r>
    </w:p>
    <w:p w14:paraId="30276762" w14:textId="54B7A3D2" w:rsidR="00D5093A" w:rsidRPr="00D6048D" w:rsidRDefault="00D5093A" w:rsidP="00D5093A">
      <w:pPr>
        <w:shd w:val="clear" w:color="auto" w:fill="FFFFFF"/>
        <w:spacing w:line="36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D6048D">
        <w:rPr>
          <w:rFonts w:ascii="Arial" w:eastAsia="Times New Roman" w:hAnsi="Arial" w:cs="Arial"/>
          <w:b/>
          <w:bCs/>
          <w:sz w:val="22"/>
          <w:szCs w:val="22"/>
        </w:rPr>
        <w:lastRenderedPageBreak/>
        <w:t>Supplementary Table 2. Odds ratios of occult hypoxemia</w:t>
      </w:r>
      <w:r w:rsidR="000E4385">
        <w:rPr>
          <w:rFonts w:ascii="Arial" w:eastAsia="Times New Roman" w:hAnsi="Arial" w:cs="Arial"/>
          <w:b/>
          <w:bCs/>
          <w:sz w:val="22"/>
          <w:szCs w:val="22"/>
        </w:rPr>
        <w:t xml:space="preserve"> in multivariable logistic regression models.</w:t>
      </w:r>
      <w:r w:rsidRPr="00D6048D">
        <w:rPr>
          <w:rFonts w:ascii="Arial" w:eastAsia="Times New Roman" w:hAnsi="Arial" w:cs="Arial"/>
          <w:b/>
          <w:bCs/>
          <w:sz w:val="22"/>
          <w:szCs w:val="22"/>
        </w:rPr>
        <w:t xml:space="preserve"> </w:t>
      </w:r>
      <w:r w:rsidRPr="00D6048D">
        <w:rPr>
          <w:rFonts w:ascii="Arial" w:eastAsia="Times New Roman" w:hAnsi="Arial" w:cs="Arial"/>
          <w:sz w:val="22"/>
          <w:szCs w:val="22"/>
        </w:rPr>
        <w:t>Odds ratios, 95% confidence intervals and p-values of race and covariates are also shown. Age, BMI, paCO2, heart rate, respiratory rate and sodium level are scaled by a factor of 5. Systolic blood pressure, white blood cell count and MCV are scaled by a factor of 10. Platelet count and glucose are scaled by a factor of 100. Arterial blood pH is scaled by a factor of 1/10.</w:t>
      </w:r>
    </w:p>
    <w:p w14:paraId="72B5F26A" w14:textId="77777777" w:rsidR="00D5093A" w:rsidRPr="00D6048D" w:rsidRDefault="00D5093A" w:rsidP="00D5093A">
      <w:pPr>
        <w:spacing w:line="36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8"/>
        <w:gridCol w:w="1402"/>
        <w:gridCol w:w="1080"/>
        <w:gridCol w:w="990"/>
        <w:gridCol w:w="1080"/>
        <w:gridCol w:w="990"/>
        <w:gridCol w:w="900"/>
      </w:tblGrid>
      <w:tr w:rsidR="00D5093A" w:rsidRPr="00D6048D" w14:paraId="162A08E2" w14:textId="77777777" w:rsidTr="00D5093A">
        <w:tc>
          <w:tcPr>
            <w:tcW w:w="0" w:type="auto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21C837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2" w:type="dxa"/>
            <w:gridSpan w:val="3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0ABBA0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eICU</w:t>
            </w:r>
            <w:proofErr w:type="spellEnd"/>
          </w:p>
        </w:tc>
        <w:tc>
          <w:tcPr>
            <w:tcW w:w="2970" w:type="dxa"/>
            <w:gridSpan w:val="3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CCB434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MIMIC-IV</w:t>
            </w:r>
          </w:p>
        </w:tc>
      </w:tr>
      <w:tr w:rsidR="00D5093A" w:rsidRPr="00D6048D" w14:paraId="4CD44750" w14:textId="77777777" w:rsidTr="00D5093A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A37F58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Variable</w:t>
            </w:r>
          </w:p>
        </w:tc>
        <w:tc>
          <w:tcPr>
            <w:tcW w:w="1402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594A7B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Odds Ratio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8B1FA9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</w:p>
          <w:p w14:paraId="2C4A5B1B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(95% CI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95E3F0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p-value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5652D2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Odds Ratio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B3F398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(95% CI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94D5A1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p-value</w:t>
            </w:r>
          </w:p>
        </w:tc>
      </w:tr>
      <w:tr w:rsidR="00D5093A" w:rsidRPr="00D6048D" w14:paraId="267063BB" w14:textId="77777777" w:rsidTr="00D5093A">
        <w:tc>
          <w:tcPr>
            <w:tcW w:w="8460" w:type="dxa"/>
            <w:gridSpan w:val="7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C09DBF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Unadjusted</w:t>
            </w:r>
          </w:p>
        </w:tc>
      </w:tr>
      <w:tr w:rsidR="00D5093A" w:rsidRPr="00D6048D" w14:paraId="19264330" w14:textId="77777777" w:rsidTr="00D5093A">
        <w:tc>
          <w:tcPr>
            <w:tcW w:w="0" w:type="auto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AED161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Black race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A344EB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6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979435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1.41, 1.95)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1D8EDF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FEBDC8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2.00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C3610D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1.22, 3.14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6ED676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04</w:t>
            </w:r>
          </w:p>
        </w:tc>
      </w:tr>
      <w:tr w:rsidR="00D5093A" w:rsidRPr="00D6048D" w14:paraId="62334120" w14:textId="77777777" w:rsidTr="00D5093A">
        <w:tc>
          <w:tcPr>
            <w:tcW w:w="8460" w:type="dxa"/>
            <w:gridSpan w:val="7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EC4580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b/>
                <w:bCs/>
                <w:color w:val="333333"/>
                <w:sz w:val="19"/>
                <w:szCs w:val="19"/>
              </w:rPr>
              <w:t>Multivariable model</w:t>
            </w:r>
          </w:p>
        </w:tc>
      </w:tr>
      <w:tr w:rsidR="00D5093A" w:rsidRPr="00D6048D" w14:paraId="3D3A0BA8" w14:textId="77777777" w:rsidTr="00D5093A">
        <w:tc>
          <w:tcPr>
            <w:tcW w:w="0" w:type="auto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564BC1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Black race (vs. White)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A510DF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1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84E1C0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91, 1.48)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D55912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2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C6D012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57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2915C9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85, 2.76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35924A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13</w:t>
            </w:r>
          </w:p>
        </w:tc>
      </w:tr>
      <w:tr w:rsidR="00D5093A" w:rsidRPr="00D6048D" w14:paraId="36C7ABFD" w14:textId="77777777" w:rsidTr="00D5093A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DDFFA6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Male sex (vs. female)</w:t>
            </w:r>
          </w:p>
        </w:tc>
        <w:tc>
          <w:tcPr>
            <w:tcW w:w="1402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A5786B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1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09771E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95, 1.27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2B6FFF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2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746905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18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EDC76D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78, 1.8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085593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44</w:t>
            </w:r>
          </w:p>
        </w:tc>
      </w:tr>
      <w:tr w:rsidR="00D5093A" w:rsidRPr="00D6048D" w14:paraId="3357A376" w14:textId="77777777" w:rsidTr="00D5093A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1DDC9B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Age</w:t>
            </w:r>
          </w:p>
        </w:tc>
        <w:tc>
          <w:tcPr>
            <w:tcW w:w="1402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A4FC08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98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656A97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95, 1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B6F8B9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49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70B132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93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4A726D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87, 1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14A054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4</w:t>
            </w:r>
          </w:p>
        </w:tc>
      </w:tr>
      <w:tr w:rsidR="00D5093A" w:rsidRPr="00D6048D" w14:paraId="293495F4" w14:textId="77777777" w:rsidTr="00D5093A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26C3E7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BMI</w:t>
            </w:r>
          </w:p>
        </w:tc>
        <w:tc>
          <w:tcPr>
            <w:tcW w:w="1402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364D30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98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3BDCDE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95, 1.01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94ED7E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32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67C122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92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68FE56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81, 1.03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F1D993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15</w:t>
            </w:r>
          </w:p>
        </w:tc>
      </w:tr>
      <w:tr w:rsidR="00D5093A" w:rsidRPr="00D6048D" w14:paraId="0B7601BB" w14:textId="77777777" w:rsidTr="00D5093A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6968F0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paCO2</w:t>
            </w:r>
          </w:p>
        </w:tc>
        <w:tc>
          <w:tcPr>
            <w:tcW w:w="1402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EB9AFA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09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A52FDB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1.07, 1.11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299F86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D9D602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27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F3EE28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1.17, 1.37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044FCB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</w:tr>
      <w:tr w:rsidR="00D5093A" w:rsidRPr="00D6048D" w14:paraId="5F662E3E" w14:textId="77777777" w:rsidTr="00D5093A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2D1463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pH</w:t>
            </w:r>
          </w:p>
        </w:tc>
        <w:tc>
          <w:tcPr>
            <w:tcW w:w="1402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73EF4E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78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B07F45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72, 0.84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0F3E2E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D12276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23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23C1BC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95, 1.61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CC4454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13</w:t>
            </w:r>
          </w:p>
        </w:tc>
      </w:tr>
      <w:tr w:rsidR="00D5093A" w:rsidRPr="00D6048D" w14:paraId="1CE429E1" w14:textId="77777777" w:rsidTr="00D5093A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08F7A8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Heart rate</w:t>
            </w:r>
          </w:p>
        </w:tc>
        <w:tc>
          <w:tcPr>
            <w:tcW w:w="1402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11E0E3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01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ED6437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1, 1.03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2A8692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14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795ACB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07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9CE9B9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1.01, 1.12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BF3F17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2</w:t>
            </w:r>
          </w:p>
        </w:tc>
      </w:tr>
      <w:tr w:rsidR="00D5093A" w:rsidRPr="00D6048D" w14:paraId="6D620D71" w14:textId="77777777" w:rsidTr="00D5093A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274C04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Respiratory rate</w:t>
            </w:r>
          </w:p>
        </w:tc>
        <w:tc>
          <w:tcPr>
            <w:tcW w:w="1402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9C26E6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14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8CF954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1.09, 1.19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45F90F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70A3DE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28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4B5950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1.09, 1.49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AE077C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02</w:t>
            </w:r>
          </w:p>
        </w:tc>
      </w:tr>
      <w:tr w:rsidR="00D5093A" w:rsidRPr="00D6048D" w14:paraId="03C937AC" w14:textId="77777777" w:rsidTr="00D5093A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AA8961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Temperature (C˚)</w:t>
            </w:r>
          </w:p>
        </w:tc>
        <w:tc>
          <w:tcPr>
            <w:tcW w:w="1402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654CA4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95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3A19D3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88, 1.03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FDA338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19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6B8704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66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277F0B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51, 0.85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4193A1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02</w:t>
            </w:r>
          </w:p>
        </w:tc>
      </w:tr>
      <w:tr w:rsidR="00D5093A" w:rsidRPr="00D6048D" w14:paraId="5243A288" w14:textId="77777777" w:rsidTr="00D5093A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696D17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Systolic blood pressure </w:t>
            </w:r>
          </w:p>
        </w:tc>
        <w:tc>
          <w:tcPr>
            <w:tcW w:w="1402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8B009E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96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A39181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93, 0.98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1CF1E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01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436FC9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04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247392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95, 1.14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728420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39</w:t>
            </w:r>
          </w:p>
        </w:tc>
      </w:tr>
      <w:tr w:rsidR="00D5093A" w:rsidRPr="00D6048D" w14:paraId="7B524DCC" w14:textId="77777777" w:rsidTr="00D5093A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BF0C42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Hemoglobin</w:t>
            </w:r>
          </w:p>
        </w:tc>
        <w:tc>
          <w:tcPr>
            <w:tcW w:w="1402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45F314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95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8B1B75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92, 0.98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A94580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01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DC0BDA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86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BF878E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77, 0.95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C038DD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05</w:t>
            </w:r>
          </w:p>
        </w:tc>
      </w:tr>
      <w:tr w:rsidR="00D5093A" w:rsidRPr="00D6048D" w14:paraId="40A0C3B6" w14:textId="77777777" w:rsidTr="00D5093A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7F914F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White blood cell count</w:t>
            </w:r>
          </w:p>
        </w:tc>
        <w:tc>
          <w:tcPr>
            <w:tcW w:w="1402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F64376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95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86F5D0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87, 1.04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90EE6D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32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179879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13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4141BC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91, 1.37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8392BA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23</w:t>
            </w:r>
          </w:p>
        </w:tc>
      </w:tr>
      <w:tr w:rsidR="00D5093A" w:rsidRPr="00D6048D" w14:paraId="08611B90" w14:textId="77777777" w:rsidTr="00D5093A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80E44C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Platelet count</w:t>
            </w:r>
          </w:p>
        </w:tc>
        <w:tc>
          <w:tcPr>
            <w:tcW w:w="1402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C326E0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97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B7558A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9, 1.05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5953C5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47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EF6EBA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04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77BE52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87, 1.23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CD2714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62</w:t>
            </w:r>
          </w:p>
        </w:tc>
      </w:tr>
      <w:tr w:rsidR="00D5093A" w:rsidRPr="00D6048D" w14:paraId="146A3FB3" w14:textId="77777777" w:rsidTr="00D5093A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6B0901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MCV</w:t>
            </w:r>
          </w:p>
        </w:tc>
        <w:tc>
          <w:tcPr>
            <w:tcW w:w="1402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452CD9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05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D67797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95, 1.16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B6D850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33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9543AA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41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5198FD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1.06, 1.86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66FFA6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18</w:t>
            </w:r>
          </w:p>
        </w:tc>
      </w:tr>
      <w:tr w:rsidR="00D5093A" w:rsidRPr="00D6048D" w14:paraId="79C6CA25" w14:textId="77777777" w:rsidTr="00D5093A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1A78F0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Na</w:t>
            </w:r>
          </w:p>
        </w:tc>
        <w:tc>
          <w:tcPr>
            <w:tcW w:w="1402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9E70E5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98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5DD5A3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91, 1.04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D99CE4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47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64A606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82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423429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66, 1.01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D7C5AA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6</w:t>
            </w:r>
          </w:p>
        </w:tc>
      </w:tr>
      <w:tr w:rsidR="00D5093A" w:rsidRPr="00D6048D" w14:paraId="40E62CF2" w14:textId="77777777" w:rsidTr="00D5093A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45F7E8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K</w:t>
            </w:r>
          </w:p>
        </w:tc>
        <w:tc>
          <w:tcPr>
            <w:tcW w:w="1402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4472E5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96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F89F72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87, 1.07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09B39B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45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3BF6F6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62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7DF0F0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44, 0.87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912286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07</w:t>
            </w:r>
          </w:p>
        </w:tc>
      </w:tr>
      <w:tr w:rsidR="00D5093A" w:rsidRPr="00D6048D" w14:paraId="57C14277" w14:textId="77777777" w:rsidTr="00D5093A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571794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Creatinine</w:t>
            </w:r>
          </w:p>
        </w:tc>
        <w:tc>
          <w:tcPr>
            <w:tcW w:w="1402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307688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07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404394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1.02, 1.12)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6D6E7E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05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349691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25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80F464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1.09, 1.42)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2C979D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&lt;0.001</w:t>
            </w:r>
          </w:p>
        </w:tc>
      </w:tr>
      <w:tr w:rsidR="00D5093A" w:rsidRPr="00D6048D" w14:paraId="7D377A73" w14:textId="77777777" w:rsidTr="00D5093A">
        <w:tc>
          <w:tcPr>
            <w:tcW w:w="0" w:type="auto"/>
            <w:tcBorders>
              <w:top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1FC6AB" w14:textId="77777777" w:rsidR="00D5093A" w:rsidRPr="00D6048D" w:rsidRDefault="00D5093A" w:rsidP="0011225E">
            <w:pPr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Glucose</w:t>
            </w:r>
          </w:p>
        </w:tc>
        <w:tc>
          <w:tcPr>
            <w:tcW w:w="1402" w:type="dxa"/>
            <w:tcBorders>
              <w:top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155620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02</w:t>
            </w:r>
          </w:p>
        </w:tc>
        <w:tc>
          <w:tcPr>
            <w:tcW w:w="1080" w:type="dxa"/>
            <w:tcBorders>
              <w:top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95F8D1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93, 1.11)</w:t>
            </w:r>
          </w:p>
        </w:tc>
        <w:tc>
          <w:tcPr>
            <w:tcW w:w="990" w:type="dxa"/>
            <w:tcBorders>
              <w:top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77590C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68</w:t>
            </w:r>
          </w:p>
        </w:tc>
        <w:tc>
          <w:tcPr>
            <w:tcW w:w="1080" w:type="dxa"/>
            <w:tcBorders>
              <w:top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9FE338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1.34</w:t>
            </w:r>
          </w:p>
        </w:tc>
        <w:tc>
          <w:tcPr>
            <w:tcW w:w="990" w:type="dxa"/>
            <w:tcBorders>
              <w:top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DCCE96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(0.99, 1.78)</w:t>
            </w:r>
          </w:p>
        </w:tc>
        <w:tc>
          <w:tcPr>
            <w:tcW w:w="900" w:type="dxa"/>
            <w:tcBorders>
              <w:top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EE120E" w14:textId="77777777" w:rsidR="00D5093A" w:rsidRPr="00D6048D" w:rsidRDefault="00D5093A" w:rsidP="001122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048D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0.05</w:t>
            </w:r>
          </w:p>
        </w:tc>
      </w:tr>
    </w:tbl>
    <w:p w14:paraId="54618609" w14:textId="77777777" w:rsidR="00D5093A" w:rsidRPr="00D6048D" w:rsidRDefault="00D5093A" w:rsidP="00D5093A">
      <w:pPr>
        <w:rPr>
          <w:rFonts w:ascii="Times New Roman" w:eastAsia="Times New Roman" w:hAnsi="Times New Roman" w:cs="Times New Roman"/>
        </w:rPr>
      </w:pPr>
    </w:p>
    <w:p w14:paraId="3C5FF5A4" w14:textId="77777777" w:rsidR="00D5093A" w:rsidRDefault="00D5093A" w:rsidP="00D5093A">
      <w:pPr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br w:type="page"/>
      </w:r>
    </w:p>
    <w:p w14:paraId="212C4BB4" w14:textId="6C62996E" w:rsidR="00D00B5A" w:rsidRPr="00A867AE" w:rsidRDefault="004B7B27" w:rsidP="00482800">
      <w:pPr>
        <w:pStyle w:val="Heading2"/>
        <w:rPr>
          <w:rFonts w:ascii="Arial" w:hAnsi="Arial" w:cs="Arial"/>
          <w:sz w:val="24"/>
          <w:szCs w:val="24"/>
        </w:rPr>
      </w:pPr>
      <w:r>
        <w:lastRenderedPageBreak/>
        <w:t xml:space="preserve">Supplement </w:t>
      </w:r>
      <w:r w:rsidR="00482800">
        <w:t>A</w:t>
      </w:r>
      <w:r w:rsidR="00D00B5A" w:rsidRPr="00A95B02">
        <w:t>. DAG considered in the study design</w:t>
      </w:r>
    </w:p>
    <w:p w14:paraId="3B60EA38" w14:textId="0A654C17" w:rsidR="00D00B5A" w:rsidRDefault="00D00B5A" w:rsidP="00D00B5A"/>
    <w:p w14:paraId="1006382B" w14:textId="516EC399" w:rsidR="00D00B5A" w:rsidRDefault="00482800" w:rsidP="00D00B5A">
      <w:r>
        <w:rPr>
          <w:noProof/>
        </w:rPr>
        <w:drawing>
          <wp:inline distT="0" distB="0" distL="0" distR="0" wp14:anchorId="2152944F" wp14:editId="6E54687C">
            <wp:extent cx="5943600" cy="2798445"/>
            <wp:effectExtent l="0" t="0" r="0" b="0"/>
            <wp:docPr id="8" name="Picture 8" descr="A diagram of a patient's condi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diagram of a patient's conditio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F7DDB" w14:textId="77777777" w:rsidR="00482800" w:rsidRDefault="00482800" w:rsidP="00D00B5A"/>
    <w:p w14:paraId="59A58A95" w14:textId="0935C2BF" w:rsidR="00D00B5A" w:rsidRDefault="00D00B5A" w:rsidP="00D00B5A">
      <w:r>
        <w:t>While s</w:t>
      </w:r>
      <w:r w:rsidRPr="00BD1DBA">
        <w:t>ome factors may</w:t>
      </w:r>
      <w:r>
        <w:t xml:space="preserve"> also</w:t>
      </w:r>
      <w:r w:rsidRPr="00BD1DBA">
        <w:t xml:space="preserve"> be influenced by </w:t>
      </w:r>
      <w:r>
        <w:t>the outcome, i.e., pulse oximetry inaccuracy, it is difficult to determine whether these are causes or results of the outcome. E</w:t>
      </w:r>
      <w:r w:rsidRPr="00BD1DBA">
        <w:t xml:space="preserve">.g., </w:t>
      </w:r>
      <w:r>
        <w:t>r</w:t>
      </w:r>
      <w:r w:rsidRPr="00BD1DBA">
        <w:t xml:space="preserve">espiratory rate, </w:t>
      </w:r>
      <w:r>
        <w:t xml:space="preserve">or </w:t>
      </w:r>
      <w:proofErr w:type="spellStart"/>
      <w:r w:rsidRPr="00BD1DBA">
        <w:t>pH</w:t>
      </w:r>
      <w:r>
        <w:t>.</w:t>
      </w:r>
      <w:proofErr w:type="spellEnd"/>
      <w:r>
        <w:t xml:space="preserve"> </w:t>
      </w:r>
      <w:r w:rsidR="00482800">
        <w:t>One of the</w:t>
      </w:r>
      <w:r>
        <w:t xml:space="preserve"> limitation</w:t>
      </w:r>
      <w:r w:rsidR="00482800">
        <w:t>s</w:t>
      </w:r>
      <w:r>
        <w:t xml:space="preserve"> of our study is that the causal directions cannot be proven. </w:t>
      </w:r>
    </w:p>
    <w:p w14:paraId="63D7C35E" w14:textId="7A97FB3A" w:rsidR="00792E9C" w:rsidRDefault="00792E9C">
      <w:pPr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br w:type="page"/>
      </w:r>
    </w:p>
    <w:p w14:paraId="63384251" w14:textId="53E92895" w:rsidR="00792E9C" w:rsidRDefault="00792E9C" w:rsidP="00792E9C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lastRenderedPageBreak/>
        <w:t>Supplement B. O</w:t>
      </w:r>
      <w:r w:rsidRPr="00B46421">
        <w:rPr>
          <w:rFonts w:ascii="Times New Roman" w:hAnsi="Times New Roman" w:cs="Times New Roman"/>
          <w:b/>
          <w:bCs/>
          <w:sz w:val="36"/>
          <w:szCs w:val="36"/>
        </w:rPr>
        <w:t>utlier removal</w:t>
      </w:r>
      <w:r>
        <w:rPr>
          <w:rFonts w:ascii="Times New Roman" w:hAnsi="Times New Roman" w:cs="Times New Roman"/>
          <w:b/>
          <w:bCs/>
          <w:sz w:val="36"/>
          <w:szCs w:val="36"/>
        </w:rPr>
        <w:t>, r</w:t>
      </w:r>
      <w:r w:rsidRPr="00B46421">
        <w:rPr>
          <w:rFonts w:ascii="Times New Roman" w:hAnsi="Times New Roman" w:cs="Times New Roman"/>
          <w:b/>
          <w:bCs/>
          <w:sz w:val="36"/>
          <w:szCs w:val="36"/>
        </w:rPr>
        <w:t>anges, quantiles, and histograms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of extracted data</w:t>
      </w:r>
    </w:p>
    <w:p w14:paraId="0054F9E4" w14:textId="77777777" w:rsidR="00792E9C" w:rsidRPr="006E61DE" w:rsidRDefault="00792E9C" w:rsidP="00792E9C">
      <w:pPr>
        <w:spacing w:line="360" w:lineRule="auto"/>
        <w:rPr>
          <w:rFonts w:ascii="Arial" w:hAnsi="Arial" w:cs="Arial"/>
        </w:rPr>
      </w:pPr>
    </w:p>
    <w:p w14:paraId="570358D9" w14:textId="77777777" w:rsidR="00792E9C" w:rsidRPr="00333F95" w:rsidRDefault="00792E9C" w:rsidP="00792E9C">
      <w:pPr>
        <w:pStyle w:val="Heading4"/>
        <w:spacing w:line="360" w:lineRule="auto"/>
        <w:rPr>
          <w:rFonts w:ascii="Arial" w:hAnsi="Arial" w:cs="Arial"/>
          <w:b/>
          <w:i w:val="0"/>
          <w:iCs w:val="0"/>
          <w:color w:val="000000"/>
        </w:rPr>
      </w:pPr>
      <w:bookmarkStart w:id="3" w:name="_28eb1pkv8q3m" w:colFirst="0" w:colLast="0"/>
      <w:bookmarkEnd w:id="3"/>
      <w:r w:rsidRPr="00333F95">
        <w:rPr>
          <w:rFonts w:ascii="Arial" w:hAnsi="Arial" w:cs="Arial"/>
          <w:b/>
          <w:i w:val="0"/>
          <w:iCs w:val="0"/>
          <w:color w:val="000000"/>
        </w:rPr>
        <w:t>Outlier removal</w:t>
      </w:r>
    </w:p>
    <w:p w14:paraId="36745F71" w14:textId="77777777" w:rsidR="00792E9C" w:rsidRPr="006E61DE" w:rsidRDefault="00792E9C" w:rsidP="00792E9C">
      <w:pPr>
        <w:spacing w:line="360" w:lineRule="auto"/>
        <w:rPr>
          <w:rFonts w:ascii="Arial" w:hAnsi="Arial" w:cs="Arial"/>
        </w:rPr>
      </w:pPr>
      <w:r w:rsidRPr="006E61DE">
        <w:rPr>
          <w:rFonts w:ascii="Arial" w:hAnsi="Arial" w:cs="Arial"/>
        </w:rPr>
        <w:t xml:space="preserve">In our analysis of the data, we noted several outliers, such as 9999 in lab data, height below 50 cm or temperature above 50 C˚ or below 30 F˚. These outliers raised two concerns; first, in many cases it was difficult to determine whether a value is a true extreme or a data entry error, and second, for statistical analyses, extreme values can violate statistical assumptions. </w:t>
      </w:r>
      <w:r>
        <w:rPr>
          <w:rFonts w:ascii="Arial" w:hAnsi="Arial" w:cs="Arial"/>
        </w:rPr>
        <w:t>M</w:t>
      </w:r>
      <w:r w:rsidRPr="006E61DE">
        <w:rPr>
          <w:rFonts w:ascii="Arial" w:hAnsi="Arial" w:cs="Arial"/>
        </w:rPr>
        <w:t xml:space="preserve">ost studies utilizing </w:t>
      </w:r>
      <w:proofErr w:type="spellStart"/>
      <w:r w:rsidRPr="006E61DE">
        <w:rPr>
          <w:rFonts w:ascii="Arial" w:hAnsi="Arial" w:cs="Arial"/>
        </w:rPr>
        <w:t>eICU</w:t>
      </w:r>
      <w:proofErr w:type="spellEnd"/>
      <w:r w:rsidRPr="006E61DE">
        <w:rPr>
          <w:rFonts w:ascii="Arial" w:hAnsi="Arial" w:cs="Arial"/>
        </w:rPr>
        <w:t xml:space="preserve"> or MIMIC data do not report how outliers were handled </w:t>
      </w:r>
      <w:r w:rsidRPr="006E61DE">
        <w:rPr>
          <w:rFonts w:ascii="Arial" w:hAnsi="Arial" w:cs="Arial"/>
        </w:rPr>
        <w:fldChar w:fldCharType="begin">
          <w:fldData xml:space="preserve">PEVuZE5vdGU+PENpdGU+PEF1dGhvcj5GYXd6eTwvQXV0aG9yPjxZZWFyPjIwMjI8L1llYXI+PFJl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GYXd6eTwvQXV0aG9yPjxZZWFyPjIwMjI8L1llYXI+PFJl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6E61DE">
        <w:rPr>
          <w:rFonts w:ascii="Arial" w:hAnsi="Arial" w:cs="Arial"/>
        </w:rPr>
      </w:r>
      <w:r w:rsidRPr="006E61DE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13, 21)</w:t>
      </w:r>
      <w:r w:rsidRPr="006E61DE">
        <w:rPr>
          <w:rFonts w:ascii="Arial" w:hAnsi="Arial" w:cs="Arial"/>
        </w:rPr>
        <w:fldChar w:fldCharType="end"/>
      </w:r>
      <w:r w:rsidRPr="006E61DE">
        <w:rPr>
          <w:rFonts w:ascii="Arial" w:hAnsi="Arial" w:cs="Arial"/>
        </w:rPr>
        <w:t xml:space="preserve">. To address the problem of outliers, we tested three different methods to deal with </w:t>
      </w:r>
      <w:proofErr w:type="gramStart"/>
      <w:r w:rsidRPr="006E61DE">
        <w:rPr>
          <w:rFonts w:ascii="Arial" w:hAnsi="Arial" w:cs="Arial"/>
        </w:rPr>
        <w:t>outliers;</w:t>
      </w:r>
      <w:proofErr w:type="gramEnd"/>
      <w:r w:rsidRPr="006E61DE">
        <w:rPr>
          <w:rFonts w:ascii="Arial" w:hAnsi="Arial" w:cs="Arial"/>
        </w:rPr>
        <w:t xml:space="preserve"> removing 1) 0.1% at each end, 2) 0.1% at each end and values 6 standard deviations beyond the mean, 3) 0.1% at each end and values 4 standard deviations beyond the mean. We used the results using the least restrictive outlier removal method, removing 0.1% at each end, as our primary analysis, and used the other methods to examine the sensitivity of our results to varying outlier removal algorithms. </w:t>
      </w:r>
      <w:r>
        <w:rPr>
          <w:rFonts w:ascii="Arial" w:hAnsi="Arial" w:cs="Arial"/>
        </w:rPr>
        <w:t>We confirmed that the results are consistent with all three outlier removal methods</w:t>
      </w:r>
      <w:r w:rsidRPr="006E61DE">
        <w:rPr>
          <w:rFonts w:ascii="Arial" w:hAnsi="Arial" w:cs="Arial"/>
        </w:rPr>
        <w:t xml:space="preserve">. To minimize data loss, we applied the outlier removal method to each variable separately prior to applying the inclusion criteria and constructing the final dataset. </w:t>
      </w:r>
    </w:p>
    <w:p w14:paraId="297E356A" w14:textId="77777777" w:rsidR="00792E9C" w:rsidRPr="003E7113" w:rsidRDefault="00792E9C" w:rsidP="00792E9C">
      <w:pPr>
        <w:rPr>
          <w:rFonts w:ascii="Arial" w:hAnsi="Arial" w:cs="Arial"/>
          <w:b/>
        </w:rPr>
      </w:pPr>
    </w:p>
    <w:p w14:paraId="69D3E24C" w14:textId="77777777" w:rsidR="00792E9C" w:rsidRDefault="00792E9C" w:rsidP="00792E9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09D5FB2" w14:textId="77777777" w:rsidR="00792E9C" w:rsidRPr="00333F95" w:rsidRDefault="00792E9C" w:rsidP="00792E9C">
      <w:pPr>
        <w:rPr>
          <w:rFonts w:ascii="Arial" w:hAnsi="Arial" w:cs="Arial"/>
          <w:b/>
        </w:rPr>
      </w:pPr>
      <w:r w:rsidRPr="00333F95">
        <w:rPr>
          <w:rFonts w:ascii="Arial" w:hAnsi="Arial" w:cs="Arial"/>
          <w:b/>
        </w:rPr>
        <w:lastRenderedPageBreak/>
        <w:t xml:space="preserve">Ranges, quantiles, and histograms of data after removing outliers beyond 0.1% at each end </w:t>
      </w:r>
    </w:p>
    <w:p w14:paraId="306CDA3A" w14:textId="77777777" w:rsidR="00792E9C" w:rsidRPr="003E7113" w:rsidRDefault="00792E9C" w:rsidP="00792E9C">
      <w:pPr>
        <w:rPr>
          <w:rFonts w:ascii="Arial" w:hAnsi="Arial" w:cs="Arial"/>
          <w:bCs/>
        </w:rPr>
      </w:pPr>
    </w:p>
    <w:p w14:paraId="5AFC9D24" w14:textId="19C0E2D5" w:rsidR="00792E9C" w:rsidRPr="00A21618" w:rsidRDefault="00792E9C" w:rsidP="00792E9C">
      <w:pPr>
        <w:pStyle w:val="Heading3"/>
        <w:rPr>
          <w:rFonts w:ascii="Helvetica" w:hAnsi="Helvetica"/>
          <w:sz w:val="20"/>
          <w:szCs w:val="20"/>
        </w:rPr>
      </w:pPr>
      <w:r>
        <w:rPr>
          <w:rFonts w:ascii="Arial" w:hAnsi="Arial" w:cs="Arial"/>
          <w:sz w:val="24"/>
          <w:szCs w:val="24"/>
        </w:rPr>
        <w:t>B.</w:t>
      </w:r>
      <w:r w:rsidRPr="003E7113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>.</w:t>
      </w:r>
      <w:r w:rsidRPr="003E7113">
        <w:rPr>
          <w:rFonts w:ascii="Arial" w:hAnsi="Arial" w:cs="Arial"/>
          <w:sz w:val="24"/>
          <w:szCs w:val="24"/>
        </w:rPr>
        <w:t xml:space="preserve"> Data ranges and quantiles - </w:t>
      </w:r>
      <w:proofErr w:type="spellStart"/>
      <w:r w:rsidRPr="003E7113">
        <w:rPr>
          <w:rFonts w:ascii="Arial" w:hAnsi="Arial" w:cs="Arial"/>
          <w:sz w:val="24"/>
          <w:szCs w:val="24"/>
        </w:rPr>
        <w:t>eICU</w:t>
      </w:r>
      <w:proofErr w:type="spellEnd"/>
    </w:p>
    <w:p w14:paraId="28254AA7" w14:textId="77777777" w:rsidR="00792E9C" w:rsidRPr="00BC0209" w:rsidRDefault="00792E9C" w:rsidP="00792E9C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2"/>
        <w:gridCol w:w="643"/>
        <w:gridCol w:w="965"/>
        <w:gridCol w:w="990"/>
        <w:gridCol w:w="1080"/>
        <w:gridCol w:w="900"/>
      </w:tblGrid>
      <w:tr w:rsidR="00792E9C" w:rsidRPr="0033277B" w14:paraId="74E2604C" w14:textId="77777777" w:rsidTr="0011225E">
        <w:tc>
          <w:tcPr>
            <w:tcW w:w="0" w:type="auto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ADBF49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</w:rPr>
              <w:t>Variable name</w:t>
            </w:r>
          </w:p>
        </w:tc>
        <w:tc>
          <w:tcPr>
            <w:tcW w:w="0" w:type="auto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902C75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</w:rPr>
              <w:t>min</w:t>
            </w:r>
          </w:p>
        </w:tc>
        <w:tc>
          <w:tcPr>
            <w:tcW w:w="965" w:type="dxa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0675A6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</w:rPr>
              <w:t>25%</w:t>
            </w:r>
          </w:p>
        </w:tc>
        <w:tc>
          <w:tcPr>
            <w:tcW w:w="990" w:type="dxa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DC1F6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</w:rPr>
              <w:t>50%</w:t>
            </w:r>
          </w:p>
        </w:tc>
        <w:tc>
          <w:tcPr>
            <w:tcW w:w="1080" w:type="dxa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AE3BF7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</w:rPr>
              <w:t>75%</w:t>
            </w:r>
          </w:p>
        </w:tc>
        <w:tc>
          <w:tcPr>
            <w:tcW w:w="900" w:type="dxa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3F4260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</w:rPr>
              <w:t>max</w:t>
            </w:r>
          </w:p>
        </w:tc>
      </w:tr>
      <w:tr w:rsidR="00792E9C" w:rsidRPr="0033277B" w14:paraId="636CCAF4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953487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0CEEB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8.00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2DD95E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54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F88F30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65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9A0C70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75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DC0307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89.00</w:t>
            </w:r>
          </w:p>
        </w:tc>
      </w:tr>
      <w:tr w:rsidR="00792E9C" w:rsidRPr="0033277B" w14:paraId="3628EB66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B2E14F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7A7867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1.69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69E60E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3.79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AB6A7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8.11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1F7C9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3.74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FAA8C3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78.79</w:t>
            </w:r>
          </w:p>
        </w:tc>
      </w:tr>
      <w:tr w:rsidR="00792E9C" w:rsidRPr="0033277B" w14:paraId="2BE7D534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DB887C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H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eart rat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0FF47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9.00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23010F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75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EC3EE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88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36862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03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C461C6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64.00</w:t>
            </w:r>
          </w:p>
        </w:tc>
      </w:tr>
      <w:tr w:rsidR="00792E9C" w:rsidRPr="0033277B" w14:paraId="04B2DDCF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EAF17F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R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espiratory rat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3F8B87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.00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D86D39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5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E2D98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9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BF13BD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4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65066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74.00</w:t>
            </w:r>
          </w:p>
        </w:tc>
      </w:tr>
      <w:tr w:rsidR="00792E9C" w:rsidRPr="0033277B" w14:paraId="4F23B175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F3F995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A21618">
              <w:rPr>
                <w:rFonts w:ascii="Helvetica" w:eastAsia="Times New Roman" w:hAnsi="Helvetica" w:cs="Calibri"/>
                <w:color w:val="333333"/>
                <w:sz w:val="20"/>
                <w:szCs w:val="20"/>
              </w:rPr>
              <w:t>Tem</w:t>
            </w:r>
            <w:r>
              <w:rPr>
                <w:rFonts w:ascii="Helvetica" w:eastAsia="Times New Roman" w:hAnsi="Helvetica" w:cs="Calibri"/>
                <w:color w:val="333333"/>
                <w:sz w:val="20"/>
                <w:szCs w:val="20"/>
              </w:rPr>
              <w:t>perature (C˚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BAA97D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1.70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04EA84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6.3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A59614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6.7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7B6C16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7.2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EE5445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40.28</w:t>
            </w:r>
          </w:p>
        </w:tc>
      </w:tr>
      <w:tr w:rsidR="00792E9C" w:rsidRPr="0033277B" w14:paraId="7BE089F9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5BBFE7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S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ystolic blood pressur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DDD810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.00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B69ACE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01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5DA52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16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94CA17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35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19ABC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91.00</w:t>
            </w:r>
          </w:p>
        </w:tc>
      </w:tr>
      <w:tr w:rsidR="00792E9C" w:rsidRPr="0033277B" w14:paraId="31F7E29E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19FFA1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pH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70AC2A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6.83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8997A7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7.3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8BDE0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7.36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D26047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7.42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C46F8A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7.65</w:t>
            </w:r>
          </w:p>
        </w:tc>
      </w:tr>
      <w:tr w:rsidR="00792E9C" w:rsidRPr="0033277B" w14:paraId="3596E0FD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BD86F1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HCO3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EE803A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.50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B9FF25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0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7E129E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3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9D31F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6.5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934A5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54.50</w:t>
            </w:r>
          </w:p>
        </w:tc>
      </w:tr>
      <w:tr w:rsidR="00792E9C" w:rsidRPr="0033277B" w14:paraId="129F0338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422266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paCO2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2E90C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2.10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73EC9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4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484AB4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40.5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6699CE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48.3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275970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28.00</w:t>
            </w:r>
          </w:p>
        </w:tc>
      </w:tr>
      <w:tr w:rsidR="00792E9C" w:rsidRPr="0033277B" w14:paraId="160B5BDB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4B3389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H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emoglobi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0517D0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4.60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6F68F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9.4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19D259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1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A77047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2.7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8B4CBA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8.20</w:t>
            </w:r>
          </w:p>
        </w:tc>
      </w:tr>
      <w:tr w:rsidR="00792E9C" w:rsidRPr="0033277B" w14:paraId="64FDAD67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CFA3B2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H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ematocrit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C7B3E9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4.10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4DE01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8.6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9AA22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3.3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4B9D2B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8.3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D93CC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54.90</w:t>
            </w:r>
          </w:p>
        </w:tc>
      </w:tr>
      <w:tr w:rsidR="00792E9C" w:rsidRPr="0033277B" w14:paraId="364ECD5A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F24638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White blood cell count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7CD19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11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80B85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8.47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2D97F5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1.9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2B79A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6.6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E5F75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83.00</w:t>
            </w:r>
          </w:p>
        </w:tc>
      </w:tr>
      <w:tr w:rsidR="00792E9C" w:rsidRPr="0033277B" w14:paraId="189D349F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28BC22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Platelet count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C60DF0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7.00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1182C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35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D22CC3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88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0BF7FB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53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35021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927.00</w:t>
            </w:r>
          </w:p>
        </w:tc>
      </w:tr>
      <w:tr w:rsidR="00792E9C" w:rsidRPr="0033277B" w14:paraId="19B82BC5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F887B5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MCV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7B23B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62.80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4F739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86.8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5D08D7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90.8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2916B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95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595900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17.70</w:t>
            </w:r>
          </w:p>
        </w:tc>
      </w:tr>
      <w:tr w:rsidR="00792E9C" w:rsidRPr="0033277B" w14:paraId="24C9FC66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73E514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Carboxyhemoglobi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281929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10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5A457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4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288F2D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9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095EC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.4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84EECD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9.10</w:t>
            </w:r>
          </w:p>
        </w:tc>
      </w:tr>
      <w:tr w:rsidR="00792E9C" w:rsidRPr="0033277B" w14:paraId="7A25A7B6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E4AB4B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Methemoglobi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8C5F13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10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28151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3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BD4416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4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E9ACE0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7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99DFA6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.60</w:t>
            </w:r>
          </w:p>
        </w:tc>
      </w:tr>
      <w:tr w:rsidR="00792E9C" w:rsidRPr="0033277B" w14:paraId="2863EC6F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9FEB1B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0B133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13.00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EC3B55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36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AD015F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39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1A7D04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42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3AE4B0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66.00</w:t>
            </w:r>
          </w:p>
        </w:tc>
      </w:tr>
      <w:tr w:rsidR="00792E9C" w:rsidRPr="0033277B" w14:paraId="25485D3A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723685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K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A24EC7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.30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B5068E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.7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C93C64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4.1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1EBB1E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4.5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FD523B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7.40</w:t>
            </w:r>
          </w:p>
        </w:tc>
      </w:tr>
      <w:tr w:rsidR="00792E9C" w:rsidRPr="0033277B" w14:paraId="0C61E5DC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2D51F6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Glu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cos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AE26AE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8.00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0EB2A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10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E8C1E0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37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62AF54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77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ECF43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907.00</w:t>
            </w:r>
          </w:p>
        </w:tc>
      </w:tr>
      <w:tr w:rsidR="00792E9C" w:rsidRPr="0033277B" w14:paraId="0F44557F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BBD069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C</w:t>
            </w: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reatinin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371B6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20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23B874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77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681927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.07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99ACEF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.72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8C1667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4.49</w:t>
            </w:r>
          </w:p>
        </w:tc>
      </w:tr>
      <w:tr w:rsidR="00792E9C" w:rsidRPr="0033277B" w14:paraId="103E7B5E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90A827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L</w:t>
            </w: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actat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8FB0CB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31</w:t>
            </w:r>
          </w:p>
        </w:tc>
        <w:tc>
          <w:tcPr>
            <w:tcW w:w="96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7E204F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.1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AA31E5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.8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48E4B4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.2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7A7DF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4.80</w:t>
            </w:r>
          </w:p>
        </w:tc>
      </w:tr>
      <w:tr w:rsidR="00792E9C" w:rsidRPr="0033277B" w14:paraId="32DDDDBE" w14:textId="77777777" w:rsidTr="0011225E">
        <w:tc>
          <w:tcPr>
            <w:tcW w:w="0" w:type="auto"/>
            <w:tcBorders>
              <w:top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0F7F71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Total bilirub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98F80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13</w:t>
            </w:r>
          </w:p>
        </w:tc>
        <w:tc>
          <w:tcPr>
            <w:tcW w:w="965" w:type="dxa"/>
            <w:tcBorders>
              <w:top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70068D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40</w:t>
            </w:r>
          </w:p>
        </w:tc>
        <w:tc>
          <w:tcPr>
            <w:tcW w:w="990" w:type="dxa"/>
            <w:tcBorders>
              <w:top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B8192D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60</w:t>
            </w:r>
          </w:p>
        </w:tc>
        <w:tc>
          <w:tcPr>
            <w:tcW w:w="1080" w:type="dxa"/>
            <w:tcBorders>
              <w:top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AAB7E6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.10</w:t>
            </w:r>
          </w:p>
        </w:tc>
        <w:tc>
          <w:tcPr>
            <w:tcW w:w="900" w:type="dxa"/>
            <w:tcBorders>
              <w:top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5DE9C4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9.60</w:t>
            </w:r>
          </w:p>
        </w:tc>
      </w:tr>
    </w:tbl>
    <w:p w14:paraId="04909E30" w14:textId="77777777" w:rsidR="00792E9C" w:rsidRDefault="00792E9C" w:rsidP="00792E9C">
      <w:pPr>
        <w:rPr>
          <w:rFonts w:ascii="Arial" w:eastAsia="Times New Roman" w:hAnsi="Arial" w:cs="Arial"/>
          <w:b/>
          <w:bCs/>
        </w:rPr>
      </w:pPr>
      <w:r>
        <w:rPr>
          <w:rFonts w:ascii="Arial" w:hAnsi="Arial" w:cs="Arial"/>
        </w:rPr>
        <w:br w:type="page"/>
      </w:r>
    </w:p>
    <w:p w14:paraId="3B115AF3" w14:textId="5961615D" w:rsidR="00792E9C" w:rsidRPr="003E7113" w:rsidRDefault="00792E9C" w:rsidP="00792E9C">
      <w:pPr>
        <w:pStyle w:val="Heading3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B</w:t>
      </w:r>
      <w:r w:rsidRPr="003E7113">
        <w:rPr>
          <w:rFonts w:ascii="Arial" w:hAnsi="Arial" w:cs="Arial"/>
          <w:sz w:val="24"/>
          <w:szCs w:val="24"/>
        </w:rPr>
        <w:t>.2</w:t>
      </w:r>
      <w:r>
        <w:rPr>
          <w:rFonts w:ascii="Arial" w:hAnsi="Arial" w:cs="Arial"/>
          <w:sz w:val="24"/>
          <w:szCs w:val="24"/>
        </w:rPr>
        <w:t>.</w:t>
      </w:r>
      <w:r w:rsidRPr="003E7113">
        <w:rPr>
          <w:rFonts w:ascii="Arial" w:hAnsi="Arial" w:cs="Arial"/>
          <w:sz w:val="24"/>
          <w:szCs w:val="24"/>
        </w:rPr>
        <w:t xml:space="preserve"> Histograms -</w:t>
      </w:r>
      <w:proofErr w:type="spellStart"/>
      <w:r w:rsidRPr="003E7113">
        <w:rPr>
          <w:rFonts w:ascii="Arial" w:hAnsi="Arial" w:cs="Arial"/>
          <w:sz w:val="24"/>
          <w:szCs w:val="24"/>
        </w:rPr>
        <w:t>eICU</w:t>
      </w:r>
      <w:proofErr w:type="spellEnd"/>
    </w:p>
    <w:p w14:paraId="23DAE902" w14:textId="77777777" w:rsidR="00792E9C" w:rsidRDefault="00792E9C" w:rsidP="00792E9C">
      <w:pPr>
        <w:shd w:val="clear" w:color="auto" w:fill="FFFFFF"/>
        <w:rPr>
          <w:rFonts w:ascii="Arial" w:eastAsia="Times New Roman" w:hAnsi="Arial" w:cs="Arial"/>
        </w:rPr>
      </w:pPr>
    </w:p>
    <w:p w14:paraId="2029A534" w14:textId="77777777" w:rsidR="00792E9C" w:rsidRDefault="00792E9C" w:rsidP="00792E9C">
      <w:pPr>
        <w:rPr>
          <w:rFonts w:ascii="Arial" w:eastAsia="Times New Roman" w:hAnsi="Arial" w:cs="Arial"/>
        </w:rPr>
      </w:pPr>
      <w:r>
        <w:rPr>
          <w:rFonts w:ascii="Arial" w:hAnsi="Arial" w:cs="Arial"/>
          <w:color w:val="333333"/>
          <w:sz w:val="36"/>
          <w:szCs w:val="36"/>
          <w:bdr w:val="none" w:sz="0" w:space="0" w:color="auto" w:frame="1"/>
        </w:rPr>
        <w:fldChar w:fldCharType="begin"/>
      </w:r>
      <w:r>
        <w:rPr>
          <w:rFonts w:ascii="Arial" w:hAnsi="Arial" w:cs="Arial"/>
          <w:color w:val="333333"/>
          <w:sz w:val="36"/>
          <w:szCs w:val="36"/>
          <w:bdr w:val="none" w:sz="0" w:space="0" w:color="auto" w:frame="1"/>
        </w:rPr>
        <w:instrText xml:space="preserve"> INCLUDEPICTURE "https://lh7-us.googleusercontent.com/CNsxdJpDmPn5k_VYJUxqQSF6DzjlwIA4jGT_6CAVhKVERIBgcOeyDnXuf_-cONEH-O_WMCWkI8r94fhjAreNSV9r9kXiC8try_6jFe2uIBnt62MqOQf9cTryteW9mymVnpmpj0SDVBtqKKWAV7bFQA0" \* MERGEFORMATINET </w:instrText>
      </w:r>
      <w:r>
        <w:rPr>
          <w:rFonts w:ascii="Arial" w:hAnsi="Arial" w:cs="Arial"/>
          <w:color w:val="333333"/>
          <w:sz w:val="36"/>
          <w:szCs w:val="36"/>
          <w:bdr w:val="none" w:sz="0" w:space="0" w:color="auto" w:frame="1"/>
        </w:rPr>
        <w:fldChar w:fldCharType="separate"/>
      </w:r>
      <w:r>
        <w:rPr>
          <w:rFonts w:ascii="Arial" w:hAnsi="Arial" w:cs="Arial"/>
          <w:noProof/>
          <w:color w:val="333333"/>
          <w:sz w:val="36"/>
          <w:szCs w:val="36"/>
          <w:bdr w:val="none" w:sz="0" w:space="0" w:color="auto" w:frame="1"/>
        </w:rPr>
        <w:drawing>
          <wp:inline distT="0" distB="0" distL="0" distR="0" wp14:anchorId="785EDF41" wp14:editId="6AA7BDF7">
            <wp:extent cx="4886532" cy="6984609"/>
            <wp:effectExtent l="0" t="0" r="3175" b="635"/>
            <wp:docPr id="1" name="Picture 1" descr="A graph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types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46" cy="6997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333333"/>
          <w:sz w:val="36"/>
          <w:szCs w:val="36"/>
          <w:bdr w:val="none" w:sz="0" w:space="0" w:color="auto" w:frame="1"/>
        </w:rPr>
        <w:fldChar w:fldCharType="end"/>
      </w:r>
      <w:r>
        <w:rPr>
          <w:rFonts w:ascii="Arial" w:eastAsia="Times New Roman" w:hAnsi="Arial" w:cs="Arial"/>
        </w:rPr>
        <w:br w:type="page"/>
      </w:r>
    </w:p>
    <w:p w14:paraId="78B38D8F" w14:textId="61AD986E" w:rsidR="00792E9C" w:rsidRPr="003E7113" w:rsidRDefault="00792E9C" w:rsidP="00792E9C">
      <w:pPr>
        <w:pStyle w:val="Heading3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B</w:t>
      </w:r>
      <w:r w:rsidRPr="003E7113">
        <w:rPr>
          <w:rFonts w:ascii="Arial" w:hAnsi="Arial" w:cs="Arial"/>
          <w:sz w:val="24"/>
          <w:szCs w:val="24"/>
        </w:rPr>
        <w:t>.3</w:t>
      </w:r>
      <w:r>
        <w:rPr>
          <w:rFonts w:ascii="Arial" w:hAnsi="Arial" w:cs="Arial"/>
          <w:sz w:val="24"/>
          <w:szCs w:val="24"/>
        </w:rPr>
        <w:t>.</w:t>
      </w:r>
      <w:r w:rsidRPr="003E7113">
        <w:rPr>
          <w:rFonts w:ascii="Arial" w:hAnsi="Arial" w:cs="Arial"/>
          <w:sz w:val="24"/>
          <w:szCs w:val="24"/>
        </w:rPr>
        <w:t xml:space="preserve"> Data ranges and quantiles MIMIC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2"/>
        <w:gridCol w:w="643"/>
        <w:gridCol w:w="1055"/>
        <w:gridCol w:w="1080"/>
        <w:gridCol w:w="900"/>
        <w:gridCol w:w="990"/>
      </w:tblGrid>
      <w:tr w:rsidR="00792E9C" w:rsidRPr="0033277B" w14:paraId="4F19CD1C" w14:textId="77777777" w:rsidTr="0011225E">
        <w:tc>
          <w:tcPr>
            <w:tcW w:w="0" w:type="auto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4AA6B4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</w:rPr>
              <w:t xml:space="preserve">Variable </w:t>
            </w:r>
            <w:r w:rsidRPr="0033277B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</w:rPr>
              <w:t>name</w:t>
            </w:r>
          </w:p>
        </w:tc>
        <w:tc>
          <w:tcPr>
            <w:tcW w:w="0" w:type="auto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EA15B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</w:rPr>
              <w:t>min</w:t>
            </w:r>
          </w:p>
        </w:tc>
        <w:tc>
          <w:tcPr>
            <w:tcW w:w="1055" w:type="dxa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4EFA06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</w:rPr>
              <w:t>25%</w:t>
            </w:r>
          </w:p>
        </w:tc>
        <w:tc>
          <w:tcPr>
            <w:tcW w:w="1080" w:type="dxa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DA800A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</w:rPr>
              <w:t>50%</w:t>
            </w:r>
          </w:p>
        </w:tc>
        <w:tc>
          <w:tcPr>
            <w:tcW w:w="900" w:type="dxa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6EBA86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</w:rPr>
              <w:t>75%</w:t>
            </w:r>
          </w:p>
        </w:tc>
        <w:tc>
          <w:tcPr>
            <w:tcW w:w="990" w:type="dxa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F69E0A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</w:rPr>
              <w:t>max</w:t>
            </w:r>
          </w:p>
        </w:tc>
      </w:tr>
      <w:tr w:rsidR="00792E9C" w:rsidRPr="0033277B" w14:paraId="43C82956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DE7F18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BE7FFB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8.0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4085DE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58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5C6CA4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67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C0A4FF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76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86A72D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89.0</w:t>
            </w:r>
          </w:p>
        </w:tc>
      </w:tr>
      <w:tr w:rsidR="00792E9C" w:rsidRPr="0033277B" w14:paraId="55F975DF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E6A6B9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97094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1.89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4BF595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4.59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193A96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8.12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E93DB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2.65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F1A2A5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14.5</w:t>
            </w:r>
          </w:p>
        </w:tc>
      </w:tr>
      <w:tr w:rsidR="00792E9C" w:rsidRPr="0033277B" w14:paraId="76E3DA81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2BD55C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H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eart rat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A51319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9.0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DA766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74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FD42D4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83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F9B10F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96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0A5176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60.0</w:t>
            </w:r>
          </w:p>
        </w:tc>
      </w:tr>
      <w:tr w:rsidR="00792E9C" w:rsidRPr="0033277B" w14:paraId="2AC0A039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428160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R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espiratory rat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69F2C0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.0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92966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5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A0C18F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8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2E8A7B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2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834A27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47.0</w:t>
            </w:r>
          </w:p>
        </w:tc>
      </w:tr>
      <w:tr w:rsidR="00792E9C" w:rsidRPr="0033277B" w14:paraId="6766E9E8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CF6D52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A21618">
              <w:rPr>
                <w:rFonts w:ascii="Helvetica" w:eastAsia="Times New Roman" w:hAnsi="Helvetica" w:cs="Calibri"/>
                <w:color w:val="333333"/>
                <w:sz w:val="20"/>
                <w:szCs w:val="20"/>
              </w:rPr>
              <w:t>Tem</w:t>
            </w:r>
            <w:r>
              <w:rPr>
                <w:rFonts w:ascii="Helvetica" w:eastAsia="Times New Roman" w:hAnsi="Helvetica" w:cs="Calibri"/>
                <w:color w:val="333333"/>
                <w:sz w:val="20"/>
                <w:szCs w:val="20"/>
              </w:rPr>
              <w:t>perature (C˚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A1A89F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2.7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CEC0B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6.39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C31379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6.72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CF0C9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7.17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2375B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9.9</w:t>
            </w:r>
          </w:p>
        </w:tc>
      </w:tr>
      <w:tr w:rsidR="00792E9C" w:rsidRPr="0033277B" w14:paraId="22D34BE2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28449E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S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ystolic blood pressur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DD4B5A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44.0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A0692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00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EFC70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11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B23B5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25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9A76FB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09.0</w:t>
            </w:r>
          </w:p>
        </w:tc>
      </w:tr>
      <w:tr w:rsidR="00792E9C" w:rsidRPr="0033277B" w14:paraId="200A9848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12E8A2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pH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7345ED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6.94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4E5BFA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7.32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2B7F95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7.37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CA30FA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7.41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C5A2FE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7.6</w:t>
            </w:r>
          </w:p>
        </w:tc>
      </w:tr>
      <w:tr w:rsidR="00792E9C" w:rsidRPr="0033277B" w14:paraId="7A050EC4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80C9DD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HCO3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CCF69B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8.0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1D718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1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99EE83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3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5FEB96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5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DDA4B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46.0</w:t>
            </w:r>
          </w:p>
        </w:tc>
      </w:tr>
      <w:tr w:rsidR="00792E9C" w:rsidRPr="0033277B" w14:paraId="765EC01D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1472EF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paCO2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8A0CDF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8.0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1C9CE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6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BB43B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40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21DDD6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45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48151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09.0</w:t>
            </w:r>
          </w:p>
        </w:tc>
      </w:tr>
      <w:tr w:rsidR="00792E9C" w:rsidRPr="0033277B" w14:paraId="509BCE06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FD1CC9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H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emoglobi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46156D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4.9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B0B83D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9.1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98B42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0.3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434A20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1.6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7F9C4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7.2</w:t>
            </w:r>
          </w:p>
        </w:tc>
      </w:tr>
      <w:tr w:rsidR="00792E9C" w:rsidRPr="0033277B" w14:paraId="6E743763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3BA1C9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H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ematocrit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BA5B2E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5.5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48F8A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7.4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7741AE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0.6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1FA074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4.6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5B5FBB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52.2</w:t>
            </w:r>
          </w:p>
        </w:tc>
      </w:tr>
      <w:tr w:rsidR="00792E9C" w:rsidRPr="0033277B" w14:paraId="778A6172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7DC27A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White blood cell count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9AC9B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2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395403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9.4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58CB75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2.8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823593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7.4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4E1BB9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94.9</w:t>
            </w:r>
          </w:p>
        </w:tc>
      </w:tr>
      <w:tr w:rsidR="00792E9C" w:rsidRPr="0033277B" w14:paraId="06DB0AD2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C93912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Platelet count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9F155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9.0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01C3F5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21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C7475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61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081345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17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D808EB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994.0</w:t>
            </w:r>
          </w:p>
        </w:tc>
      </w:tr>
      <w:tr w:rsidR="00792E9C" w:rsidRPr="0033277B" w14:paraId="1B5B8614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3AE00D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MCV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B20A5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68.0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42BD16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87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5CD1E7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90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ED6DC0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94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9828A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21.0</w:t>
            </w:r>
          </w:p>
        </w:tc>
      </w:tr>
      <w:tr w:rsidR="00792E9C" w:rsidRPr="0033277B" w14:paraId="1CB99087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335BB9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Carboxyhemoglobi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52935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1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EC116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6391B9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DA5E17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.7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588A2B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6.0</w:t>
            </w:r>
          </w:p>
        </w:tc>
      </w:tr>
      <w:tr w:rsidR="00792E9C" w:rsidRPr="0033277B" w14:paraId="4795B219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EA5D04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Methemoglobi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FF315A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1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152DCE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3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8ADEB9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8F4376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1BE10F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5.0</w:t>
            </w:r>
          </w:p>
        </w:tc>
      </w:tr>
      <w:tr w:rsidR="00792E9C" w:rsidRPr="0033277B" w14:paraId="5A14A5D2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DE4505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0AA5C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19.0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86E91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36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A9AFF6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39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D05394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41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22F4C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62.0</w:t>
            </w:r>
          </w:p>
        </w:tc>
      </w:tr>
      <w:tr w:rsidR="00792E9C" w:rsidRPr="0033277B" w14:paraId="5E3BDFFB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2A3FFB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K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E5601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.5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A43F6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3.9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202ABB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4.3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140E25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4.7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6F5C7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7.8</w:t>
            </w:r>
          </w:p>
        </w:tc>
      </w:tr>
      <w:tr w:rsidR="00792E9C" w:rsidRPr="0033277B" w14:paraId="4A14DD8A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0C7F58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Glu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cos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7E20A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41.0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B827D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07.0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DC8C1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25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F812C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54.0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F5E311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669.0</w:t>
            </w:r>
          </w:p>
        </w:tc>
      </w:tr>
      <w:tr w:rsidR="00792E9C" w:rsidRPr="0033277B" w14:paraId="11484533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83D339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C</w:t>
            </w: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reatinin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4AEE3F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3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A2DE1A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7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2F3E8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.0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7F560D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.5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151EB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1.4</w:t>
            </w:r>
          </w:p>
        </w:tc>
      </w:tr>
      <w:tr w:rsidR="00792E9C" w:rsidRPr="0033277B" w14:paraId="2DDD609B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936C87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L</w:t>
            </w: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actat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B736F5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6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C42C85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.3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ECCA26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.8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13F9DC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.8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652F8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21.2</w:t>
            </w:r>
          </w:p>
        </w:tc>
      </w:tr>
      <w:tr w:rsidR="00792E9C" w:rsidRPr="0033277B" w14:paraId="74BD87BB" w14:textId="77777777" w:rsidTr="0011225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CFD8E0" w14:textId="77777777" w:rsidR="00792E9C" w:rsidRPr="0033277B" w:rsidRDefault="00792E9C" w:rsidP="001122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Total bilirubi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BFD68D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20</w:t>
            </w:r>
          </w:p>
        </w:tc>
        <w:tc>
          <w:tcPr>
            <w:tcW w:w="1055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96BC82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40</w:t>
            </w:r>
          </w:p>
        </w:tc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CAA689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0.70</w:t>
            </w:r>
          </w:p>
        </w:tc>
        <w:tc>
          <w:tcPr>
            <w:tcW w:w="90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63B168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1.50</w:t>
            </w:r>
          </w:p>
        </w:tc>
        <w:tc>
          <w:tcPr>
            <w:tcW w:w="990" w:type="dxa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99C23E" w14:textId="77777777" w:rsidR="00792E9C" w:rsidRPr="0033277B" w:rsidRDefault="00792E9C" w:rsidP="0011225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3277B">
              <w:rPr>
                <w:rFonts w:ascii="Arial" w:eastAsia="Times New Roman" w:hAnsi="Arial" w:cs="Arial"/>
                <w:color w:val="333333"/>
                <w:sz w:val="21"/>
                <w:szCs w:val="21"/>
              </w:rPr>
              <w:t>55.0</w:t>
            </w:r>
          </w:p>
        </w:tc>
      </w:tr>
    </w:tbl>
    <w:p w14:paraId="260D0E84" w14:textId="77777777" w:rsidR="00792E9C" w:rsidRDefault="00792E9C" w:rsidP="00792E9C">
      <w:pPr>
        <w:pStyle w:val="Heading3"/>
        <w:rPr>
          <w:rFonts w:ascii="Arial" w:hAnsi="Arial" w:cs="Arial"/>
          <w:sz w:val="24"/>
          <w:szCs w:val="24"/>
        </w:rPr>
      </w:pPr>
    </w:p>
    <w:p w14:paraId="5DF2A1E9" w14:textId="77777777" w:rsidR="00792E9C" w:rsidRDefault="00792E9C" w:rsidP="00792E9C">
      <w:pPr>
        <w:rPr>
          <w:rFonts w:ascii="Arial" w:eastAsia="Times New Roman" w:hAnsi="Arial" w:cs="Arial"/>
          <w:b/>
          <w:bCs/>
        </w:rPr>
      </w:pPr>
      <w:r>
        <w:rPr>
          <w:rFonts w:ascii="Arial" w:hAnsi="Arial" w:cs="Arial"/>
        </w:rPr>
        <w:br w:type="page"/>
      </w:r>
    </w:p>
    <w:p w14:paraId="403A5E2E" w14:textId="1388310B" w:rsidR="00792E9C" w:rsidRPr="003E7113" w:rsidRDefault="00792E9C" w:rsidP="00792E9C">
      <w:pPr>
        <w:pStyle w:val="Heading3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B</w:t>
      </w:r>
      <w:r w:rsidRPr="003E7113">
        <w:rPr>
          <w:rFonts w:ascii="Arial" w:hAnsi="Arial" w:cs="Arial"/>
          <w:sz w:val="24"/>
          <w:szCs w:val="24"/>
        </w:rPr>
        <w:t>.4</w:t>
      </w:r>
      <w:r>
        <w:rPr>
          <w:rFonts w:ascii="Arial" w:hAnsi="Arial" w:cs="Arial"/>
          <w:sz w:val="24"/>
          <w:szCs w:val="24"/>
        </w:rPr>
        <w:t>.</w:t>
      </w:r>
      <w:r w:rsidRPr="003E7113">
        <w:rPr>
          <w:rFonts w:ascii="Arial" w:hAnsi="Arial" w:cs="Arial"/>
          <w:sz w:val="24"/>
          <w:szCs w:val="24"/>
        </w:rPr>
        <w:t xml:space="preserve"> Histograms -MIMIC</w:t>
      </w:r>
    </w:p>
    <w:p w14:paraId="1A3BF231" w14:textId="77777777" w:rsidR="00792E9C" w:rsidRPr="003E7113" w:rsidRDefault="00792E9C" w:rsidP="00792E9C">
      <w:pPr>
        <w:shd w:val="clear" w:color="auto" w:fill="FFFFFF"/>
        <w:spacing w:after="160"/>
        <w:rPr>
          <w:rFonts w:ascii="Arial" w:eastAsia="Times New Roman" w:hAnsi="Arial" w:cs="Arial"/>
        </w:rPr>
      </w:pPr>
      <w:r>
        <w:rPr>
          <w:rFonts w:ascii="Arial" w:hAnsi="Arial" w:cs="Arial"/>
          <w:color w:val="333333"/>
          <w:sz w:val="36"/>
          <w:szCs w:val="36"/>
          <w:bdr w:val="none" w:sz="0" w:space="0" w:color="auto" w:frame="1"/>
        </w:rPr>
        <w:fldChar w:fldCharType="begin"/>
      </w:r>
      <w:r>
        <w:rPr>
          <w:rFonts w:ascii="Arial" w:hAnsi="Arial" w:cs="Arial"/>
          <w:color w:val="333333"/>
          <w:sz w:val="36"/>
          <w:szCs w:val="36"/>
          <w:bdr w:val="none" w:sz="0" w:space="0" w:color="auto" w:frame="1"/>
        </w:rPr>
        <w:instrText xml:space="preserve"> INCLUDEPICTURE "https://lh7-us.googleusercontent.com/iMEFWInKqMOZpuBHGlGF7riGANN9b11lTVYtQKGW3F49w6DIvRBYGRUZPlY9jrM6IoCumuPERu2wX7oQW_h8owf4MzuhD9vKBlIF8pWuFN_12rEPqwEFeH6NpEwhXbEao2bZ4Xt_UXUUYVASrztQY70" \* MERGEFORMATINET </w:instrText>
      </w:r>
      <w:r>
        <w:rPr>
          <w:rFonts w:ascii="Arial" w:hAnsi="Arial" w:cs="Arial"/>
          <w:color w:val="333333"/>
          <w:sz w:val="36"/>
          <w:szCs w:val="36"/>
          <w:bdr w:val="none" w:sz="0" w:space="0" w:color="auto" w:frame="1"/>
        </w:rPr>
        <w:fldChar w:fldCharType="separate"/>
      </w:r>
      <w:r>
        <w:rPr>
          <w:rFonts w:ascii="Arial" w:hAnsi="Arial" w:cs="Arial"/>
          <w:noProof/>
          <w:color w:val="333333"/>
          <w:sz w:val="36"/>
          <w:szCs w:val="36"/>
          <w:bdr w:val="none" w:sz="0" w:space="0" w:color="auto" w:frame="1"/>
        </w:rPr>
        <w:drawing>
          <wp:inline distT="0" distB="0" distL="0" distR="0" wp14:anchorId="402FA896" wp14:editId="7F6365FE">
            <wp:extent cx="4740812" cy="6776324"/>
            <wp:effectExtent l="0" t="0" r="0" b="5715"/>
            <wp:docPr id="2" name="Picture 2" descr="A graph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different types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524" cy="6795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333333"/>
          <w:sz w:val="36"/>
          <w:szCs w:val="36"/>
          <w:bdr w:val="none" w:sz="0" w:space="0" w:color="auto" w:frame="1"/>
        </w:rPr>
        <w:fldChar w:fldCharType="end"/>
      </w:r>
    </w:p>
    <w:p w14:paraId="08C6EF5C" w14:textId="77777777" w:rsidR="00792E9C" w:rsidRPr="003E7113" w:rsidRDefault="00792E9C" w:rsidP="00792E9C">
      <w:pPr>
        <w:rPr>
          <w:rFonts w:ascii="Arial" w:eastAsia="Times New Roman" w:hAnsi="Arial" w:cs="Arial"/>
        </w:rPr>
      </w:pPr>
    </w:p>
    <w:p w14:paraId="52D960AE" w14:textId="77777777" w:rsidR="00792E9C" w:rsidRDefault="00792E9C" w:rsidP="00792E9C">
      <w:pPr>
        <w:rPr>
          <w:bCs/>
        </w:rPr>
      </w:pPr>
      <w:r>
        <w:rPr>
          <w:bCs/>
        </w:rPr>
        <w:br w:type="page"/>
      </w:r>
    </w:p>
    <w:p w14:paraId="216096E5" w14:textId="721ADD37" w:rsidR="00EB7C77" w:rsidRPr="00EB7C77" w:rsidRDefault="00EB7C77" w:rsidP="004B7B27">
      <w:pPr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lastRenderedPageBreak/>
        <w:t xml:space="preserve">Supplement </w:t>
      </w:r>
      <w:r w:rsidR="00D5093A">
        <w:rPr>
          <w:rFonts w:ascii="Times New Roman" w:eastAsia="Times New Roman" w:hAnsi="Times New Roman" w:cs="Times New Roman"/>
          <w:b/>
          <w:bCs/>
          <w:sz w:val="36"/>
          <w:szCs w:val="36"/>
        </w:rPr>
        <w:t>C</w:t>
      </w: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. </w:t>
      </w:r>
      <w:r w:rsidRPr="00EB7C77">
        <w:rPr>
          <w:rFonts w:ascii="Times New Roman" w:eastAsia="Times New Roman" w:hAnsi="Times New Roman" w:cs="Times New Roman"/>
        </w:rPr>
        <w:t>SaO2 and SpO2 pairs maximum 5 minutes apart</w:t>
      </w:r>
    </w:p>
    <w:p w14:paraId="0430BAB9" w14:textId="3187B1DD" w:rsidR="00EB7C77" w:rsidRDefault="00EB7C77" w:rsidP="004B7B27">
      <w:pPr>
        <w:rPr>
          <w:rFonts w:ascii="Arial" w:eastAsia="Times New Roman" w:hAnsi="Arial" w:cs="Arial"/>
        </w:rPr>
      </w:pPr>
    </w:p>
    <w:p w14:paraId="63C02391" w14:textId="2447B4D8" w:rsidR="00EB7C77" w:rsidRPr="00EB7C77" w:rsidRDefault="00EB7C77" w:rsidP="00EB7C77">
      <w:pPr>
        <w:shd w:val="clear" w:color="auto" w:fill="FFFFFF"/>
        <w:spacing w:before="300" w:after="160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EB7C77">
        <w:rPr>
          <w:rFonts w:ascii="Arial" w:eastAsia="Times New Roman" w:hAnsi="Arial" w:cs="Arial"/>
          <w:b/>
          <w:bCs/>
          <w:color w:val="333333"/>
          <w:sz w:val="22"/>
          <w:szCs w:val="22"/>
        </w:rPr>
        <w:t xml:space="preserve">5min Table1. </w:t>
      </w:r>
      <w:r w:rsidR="00D6048D" w:rsidRPr="00D6048D">
        <w:rPr>
          <w:rFonts w:ascii="Arial" w:hAnsi="Arial" w:cs="Arial"/>
          <w:b/>
          <w:bCs/>
          <w:color w:val="333333"/>
          <w:sz w:val="22"/>
          <w:szCs w:val="22"/>
        </w:rPr>
        <w:t xml:space="preserve">Patient characteristics by occult hypoxemia vs. control </w:t>
      </w:r>
      <w:r w:rsidR="00D6048D" w:rsidRPr="00D6048D">
        <w:rPr>
          <w:rFonts w:ascii="Arial" w:hAnsi="Arial" w:cs="Arial"/>
          <w:color w:val="333333"/>
          <w:sz w:val="22"/>
          <w:szCs w:val="22"/>
        </w:rPr>
        <w:t>Univariable</w:t>
      </w:r>
      <w:r w:rsidR="00D6048D">
        <w:rPr>
          <w:rFonts w:ascii="Arial" w:hAnsi="Arial" w:cs="Arial"/>
          <w:color w:val="333333"/>
          <w:sz w:val="22"/>
          <w:szCs w:val="22"/>
        </w:rPr>
        <w:t xml:space="preserve"> comparison between cases and controls. *Missing values in more than 30% of observation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9"/>
        <w:gridCol w:w="1772"/>
        <w:gridCol w:w="1247"/>
        <w:gridCol w:w="601"/>
        <w:gridCol w:w="1713"/>
        <w:gridCol w:w="1147"/>
        <w:gridCol w:w="601"/>
      </w:tblGrid>
      <w:tr w:rsidR="00EB7C77" w:rsidRPr="00EB7C77" w14:paraId="2398FCF1" w14:textId="77777777" w:rsidTr="00EB7C77">
        <w:trPr>
          <w:trHeight w:val="286"/>
        </w:trPr>
        <w:tc>
          <w:tcPr>
            <w:tcW w:w="0" w:type="auto"/>
            <w:tcBorders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21601E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71550F" w14:textId="77777777" w:rsidR="00EB7C77" w:rsidRPr="00EB7C77" w:rsidRDefault="00EB7C77" w:rsidP="00EB7C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B7C7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eICU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D90B72" w14:textId="77777777" w:rsidR="00EB7C77" w:rsidRPr="00EB7C77" w:rsidRDefault="00EB7C77" w:rsidP="00EB7C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MIMIC-IV</w:t>
            </w:r>
          </w:p>
        </w:tc>
      </w:tr>
      <w:tr w:rsidR="00EB7C77" w:rsidRPr="00EB7C77" w14:paraId="000810AE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2C6C0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388D5A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Occult hypoxemia (n=1614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937C80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Control (n=18162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1C2D4A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025437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Occult hypoxemia (n=117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657DC5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Control (n=2359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96ECD1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p-value</w:t>
            </w:r>
          </w:p>
        </w:tc>
      </w:tr>
      <w:tr w:rsidR="00EB7C77" w:rsidRPr="00EB7C77" w14:paraId="2391F1F1" w14:textId="77777777" w:rsidTr="00EB7C77">
        <w:tc>
          <w:tcPr>
            <w:tcW w:w="0" w:type="auto"/>
            <w:gridSpan w:val="7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749556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Demographic</w:t>
            </w:r>
          </w:p>
        </w:tc>
      </w:tr>
      <w:tr w:rsidR="00EB7C77" w:rsidRPr="00EB7C77" w14:paraId="37EB31DA" w14:textId="77777777" w:rsidTr="00EB7C77">
        <w:tc>
          <w:tcPr>
            <w:tcW w:w="0" w:type="auto"/>
            <w:gridSpan w:val="7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FB68AB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Race/Ethnicity, %</w:t>
            </w:r>
          </w:p>
        </w:tc>
      </w:tr>
      <w:tr w:rsidR="00EB7C77" w:rsidRPr="00EB7C77" w14:paraId="5B27D19A" w14:textId="77777777" w:rsidTr="00EB7C77">
        <w:tc>
          <w:tcPr>
            <w:tcW w:w="0" w:type="auto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E447D8" w14:textId="77777777" w:rsidR="00EB7C77" w:rsidRPr="00EB7C77" w:rsidRDefault="00EB7C77" w:rsidP="00EB7C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A50687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8.1%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F859C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1.7%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9A4234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EA7CDC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0.7%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C4F810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8.9%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6D461E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12</w:t>
            </w:r>
          </w:p>
        </w:tc>
      </w:tr>
      <w:tr w:rsidR="00EB7C77" w:rsidRPr="00EB7C77" w14:paraId="1911620D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A0DF95" w14:textId="77777777" w:rsidR="00EB7C77" w:rsidRPr="00EB7C77" w:rsidRDefault="00EB7C77" w:rsidP="00EB7C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Black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AE1A6A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.2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3832B2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.2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FD9681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83A36A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20D719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.4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E8BFC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7C77" w:rsidRPr="00EB7C77" w14:paraId="79BE47B1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EB47C4" w14:textId="77777777" w:rsidR="00EB7C77" w:rsidRPr="00EB7C77" w:rsidRDefault="00EB7C77" w:rsidP="00EB7C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Hispanic/Latino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2D092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.5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C462E0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.6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11F914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8D359A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.5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4E3DC6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8.7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A48CE7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7C77" w:rsidRPr="00EB7C77" w14:paraId="5DCFC357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D13FF9" w14:textId="77777777" w:rsidR="00EB7C77" w:rsidRPr="00EB7C77" w:rsidRDefault="00EB7C77" w:rsidP="00EB7C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sia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8FF1D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.2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3EDD9D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.7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C8B590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EA33F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D7B48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.8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36D681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7C77" w:rsidRPr="00EB7C77" w14:paraId="6BCB0139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85CE74" w14:textId="77777777" w:rsidR="00EB7C77" w:rsidRPr="00EB7C77" w:rsidRDefault="00EB7C77" w:rsidP="00EB7C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merican India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4DF68E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.4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F88B31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.1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0095F7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86034A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9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391090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.2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3D469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7C77" w:rsidRPr="00EB7C77" w14:paraId="4D0897C0" w14:textId="77777777" w:rsidTr="00EB7C77">
        <w:tc>
          <w:tcPr>
            <w:tcW w:w="0" w:type="auto"/>
            <w:tcBorders>
              <w:top w:val="single" w:sz="6" w:space="0" w:color="DDDDDD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FAE223" w14:textId="77777777" w:rsidR="00EB7C77" w:rsidRPr="00EB7C77" w:rsidRDefault="00EB7C77" w:rsidP="00EB7C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Other/Unknow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C2516C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7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BA8DFB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7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E57F52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523BEA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D152A8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1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5CB7EC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7C77" w:rsidRPr="00EB7C77" w14:paraId="0760BF41" w14:textId="77777777" w:rsidTr="00EB7C77">
        <w:tc>
          <w:tcPr>
            <w:tcW w:w="0" w:type="auto"/>
            <w:tcBorders>
              <w:top w:val="single" w:sz="4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B2715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Male, %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B43470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5.8%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4C67E2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6%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3A0F9C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75AA98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0.7%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1E314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2.2%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565DF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82</w:t>
            </w:r>
          </w:p>
        </w:tc>
      </w:tr>
      <w:tr w:rsidR="00EB7C77" w:rsidRPr="00EB7C77" w14:paraId="5EF92F17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95DC42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emale, 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2F99E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4.2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312404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4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3F7E26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D7753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9.3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B7EB37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7.8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C74D9C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7C77" w:rsidRPr="00EB7C77" w14:paraId="1AFD931C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9061E5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ge, y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084E2D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3.36 (14.5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AC1932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4.03 (15.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4F6EF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604DAC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2.77 (13.7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90A0D1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5.88 (13.8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7649E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018</w:t>
            </w:r>
          </w:p>
        </w:tc>
      </w:tr>
      <w:tr w:rsidR="00EB7C77" w:rsidRPr="00EB7C77" w14:paraId="347B08E6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016694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BMI, kg/m2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C8E13C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1.5 (14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756760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1.13 (11.6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0BD101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5DC20B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0.36 (8.9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EA000D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0.17 (7.8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10EDAE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84</w:t>
            </w:r>
          </w:p>
        </w:tc>
      </w:tr>
      <w:tr w:rsidR="00EB7C77" w:rsidRPr="00EB7C77" w14:paraId="010A9DEE" w14:textId="77777777" w:rsidTr="00EB7C77">
        <w:tc>
          <w:tcPr>
            <w:tcW w:w="0" w:type="auto"/>
            <w:gridSpan w:val="7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112D7A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Arterial blood gas</w:t>
            </w:r>
          </w:p>
        </w:tc>
      </w:tr>
      <w:tr w:rsidR="00EB7C77" w:rsidRPr="00EB7C77" w14:paraId="1C806185" w14:textId="77777777" w:rsidTr="00EB7C77">
        <w:tc>
          <w:tcPr>
            <w:tcW w:w="0" w:type="auto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5969A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aO2, %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365234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5.37 (4.7)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FC7EE0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5.45 (2.5)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9C41DA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96FFF2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5.62 (4.7)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E59FC9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5.61 (2.1)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2FB6B1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</w:tr>
      <w:tr w:rsidR="00EB7C77" w:rsidRPr="00EB7C77" w14:paraId="5FA44E78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29EE28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aCO2, mmHg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A228E8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0.85 (18.5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0824DA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4.34 (15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7A6721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D35612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8.32 (15.8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99F5C2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2.08 (10.5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76122E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</w:tr>
      <w:tr w:rsidR="00EB7C77" w:rsidRPr="00EB7C77" w14:paraId="08DBFE88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6330AE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H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4F49F2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.31 (0.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D48E5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.36 (0.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66BAF6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1F514D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.35 (0.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7EB9F6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.36 (0.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B0D4AE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37</w:t>
            </w:r>
          </w:p>
        </w:tc>
      </w:tr>
      <w:tr w:rsidR="00EB7C77" w:rsidRPr="00EB7C77" w14:paraId="4ECBAE8B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C05E1A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arboxyhemoglobin*, 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E6FC36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.37 (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668BB1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.14 (0.9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09EA9B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7A05F7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.21 (0.6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439D6A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.24 (0.7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FAA65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92</w:t>
            </w:r>
          </w:p>
        </w:tc>
      </w:tr>
      <w:tr w:rsidR="00EB7C77" w:rsidRPr="00EB7C77" w14:paraId="08876C6D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F3F604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Methemoglobin*, 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31EA66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63 (0.4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F9F0BD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54 (0.4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9590D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E3B1ED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45 (0.5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2D8EC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.86 (4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CABB7C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08</w:t>
            </w:r>
          </w:p>
        </w:tc>
      </w:tr>
      <w:tr w:rsidR="00EB7C77" w:rsidRPr="00EB7C77" w14:paraId="0529F9C4" w14:textId="77777777" w:rsidTr="00EB7C77">
        <w:tc>
          <w:tcPr>
            <w:tcW w:w="0" w:type="auto"/>
            <w:gridSpan w:val="7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57461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Vital signs</w:t>
            </w:r>
          </w:p>
        </w:tc>
      </w:tr>
      <w:tr w:rsidR="00EB7C77" w:rsidRPr="00EB7C77" w14:paraId="754861E9" w14:textId="77777777" w:rsidTr="00EB7C77">
        <w:tc>
          <w:tcPr>
            <w:tcW w:w="0" w:type="auto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5F9A4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pO2, %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ADCFD0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4.45 (1.9)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0A1F61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5.99 (1.8)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628449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79B94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4.52 (1.9)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C540E4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5.97 (1.8)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5746E9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</w:tr>
      <w:tr w:rsidR="00EB7C77" w:rsidRPr="00EB7C77" w14:paraId="108408A6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E11EDA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Heart rate, bpm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699118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3.86 (2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F04852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1.55 (20.3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133C57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FECB8B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2.89 (20.7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D369BE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7.98 (18.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8C541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013</w:t>
            </w:r>
          </w:p>
        </w:tc>
      </w:tr>
      <w:tr w:rsidR="00EB7C77" w:rsidRPr="00EB7C77" w14:paraId="05D4C38F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4C848C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Respiratory rate, breaths/mi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85CA32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2.2 (7.4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AACA1E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.99 (7.4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188E62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1B02E5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2 (6.8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4AD4F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.07 (6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DA1141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003</w:t>
            </w:r>
          </w:p>
        </w:tc>
      </w:tr>
      <w:tr w:rsidR="00EB7C77" w:rsidRPr="00EB7C77" w14:paraId="52956BCD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5EE95D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Temperature, C˚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2B7944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6.75 (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D7EF6E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6.83 (0.8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0944F9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A7E185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6.87 (0.8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8375B8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6.9 (0.8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47FBD8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69</w:t>
            </w:r>
          </w:p>
        </w:tc>
      </w:tr>
      <w:tr w:rsidR="00EB7C77" w:rsidRPr="00EB7C77" w14:paraId="1E6840FB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558B9C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ystolic blood pressure, mmHg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D9CE57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7.1 (26.7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CDC44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9.7 (25.7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F0E956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344B87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6.64 (24.6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42583B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3.61 (20.6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3F8F46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19</w:t>
            </w:r>
          </w:p>
        </w:tc>
      </w:tr>
      <w:tr w:rsidR="00EB7C77" w:rsidRPr="00EB7C77" w14:paraId="0CEB839C" w14:textId="77777777" w:rsidTr="00EB7C77">
        <w:tc>
          <w:tcPr>
            <w:tcW w:w="0" w:type="auto"/>
            <w:gridSpan w:val="7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919AC7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Blood count</w:t>
            </w:r>
          </w:p>
        </w:tc>
      </w:tr>
      <w:tr w:rsidR="00EB7C77" w:rsidRPr="00EB7C77" w14:paraId="43022387" w14:textId="77777777" w:rsidTr="00EB7C77">
        <w:tc>
          <w:tcPr>
            <w:tcW w:w="0" w:type="auto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24BDCE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Hemoglobin, g/dL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926247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.11 (2.4)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D0FA7D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.36 (2.3)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2645D5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51CD9A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.94 (1.9)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4962E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.44 (1.9)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63856A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007</w:t>
            </w:r>
          </w:p>
        </w:tc>
      </w:tr>
      <w:tr w:rsidR="00EB7C77" w:rsidRPr="00EB7C77" w14:paraId="67656DD9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19BAB9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Hematocrit, 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1D2C64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4 (7.2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3CC25C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4.56 (6.9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F90896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CB08B5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0.5 (6.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9D3A9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1.41 (5.4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D9C4F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12</w:t>
            </w:r>
          </w:p>
        </w:tc>
      </w:tr>
      <w:tr w:rsidR="00EB7C77" w:rsidRPr="00EB7C77" w14:paraId="6CEBA4FD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341A4A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White blood cell count, 1000/µL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E15769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.45 (8.5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E31868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.47 (7.7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2C2FA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2C6299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4.49 (10.7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CF4E04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4.17 (7.4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F0BF67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75</w:t>
            </w:r>
          </w:p>
        </w:tc>
      </w:tr>
      <w:tr w:rsidR="00EB7C77" w:rsidRPr="00EB7C77" w14:paraId="686D77B2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255E32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latelet count, 1000/µL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9B6760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99.61 (101.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D9A517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6.94 (101.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9F4DAE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73DC6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92.78 (119.7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DA8314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84.69 (97.2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E36A30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47</w:t>
            </w:r>
          </w:p>
        </w:tc>
      </w:tr>
      <w:tr w:rsidR="00EB7C77" w:rsidRPr="00EB7C77" w14:paraId="34DDD416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95D3B6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MCV, </w:t>
            </w:r>
            <w:proofErr w:type="spellStart"/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E7C41B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1.47 (7.6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5B3B98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0.97 (6.9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09EC64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BE9EA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2.27 (7.7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DA57D8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0.8 (6.5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68E31E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046</w:t>
            </w:r>
          </w:p>
        </w:tc>
      </w:tr>
      <w:tr w:rsidR="00EB7C77" w:rsidRPr="00EB7C77" w14:paraId="45522EED" w14:textId="77777777" w:rsidTr="00EB7C77">
        <w:tc>
          <w:tcPr>
            <w:tcW w:w="0" w:type="auto"/>
            <w:gridSpan w:val="7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1E0FD5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Chemistry</w:t>
            </w:r>
          </w:p>
        </w:tc>
      </w:tr>
      <w:tr w:rsidR="00EB7C77" w:rsidRPr="00EB7C77" w14:paraId="2354BDA9" w14:textId="77777777" w:rsidTr="00EB7C77">
        <w:tc>
          <w:tcPr>
            <w:tcW w:w="0" w:type="auto"/>
            <w:tcBorders>
              <w:top w:val="single" w:sz="6" w:space="0" w:color="000000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DF1E0C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Na, </w:t>
            </w:r>
            <w:proofErr w:type="spellStart"/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mEq</w:t>
            </w:r>
            <w:proofErr w:type="spellEnd"/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90BE67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8.39 (5.6)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E53BA0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8.53 (5.4)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2D4A87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912257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8.13 (5.1)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DF42D6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8.62 (4.6)</w:t>
            </w:r>
          </w:p>
        </w:tc>
        <w:tc>
          <w:tcPr>
            <w:tcW w:w="0" w:type="auto"/>
            <w:tcBorders>
              <w:top w:val="single" w:sz="6" w:space="0" w:color="333333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1406C7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31</w:t>
            </w:r>
          </w:p>
        </w:tc>
      </w:tr>
      <w:tr w:rsidR="00EB7C77" w:rsidRPr="00EB7C77" w14:paraId="086188A3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FCCD2C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K, </w:t>
            </w:r>
            <w:proofErr w:type="spellStart"/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mEq</w:t>
            </w:r>
            <w:proofErr w:type="spellEnd"/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57BD1D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.25 (0.8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FF0136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.16 (0.7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DE623D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6B8E08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.26 (0.6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34BAD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.28 (0.6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F1E16B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77</w:t>
            </w:r>
          </w:p>
        </w:tc>
      </w:tr>
      <w:tr w:rsidR="00EB7C77" w:rsidRPr="00EB7C77" w14:paraId="56055C19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C382A0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Bicarbonate, </w:t>
            </w:r>
            <w:proofErr w:type="spellStart"/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mEq</w:t>
            </w:r>
            <w:proofErr w:type="spellEnd"/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76EA74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5.14 (8.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0D0BB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4.25 (6.7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86CEA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B1F96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4.62 (6.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B93151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3.2 (4.8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A5CF0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013</w:t>
            </w:r>
          </w:p>
        </w:tc>
      </w:tr>
      <w:tr w:rsidR="00EB7C77" w:rsidRPr="00EB7C77" w14:paraId="10099662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AB0945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reatinine, mg/dL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8F5BE9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.81 (1.6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C5A3D4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.54 (1.5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2ADFF9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DF12C6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.88 (1.7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DFFC0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.42 (1.2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D5CC40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004</w:t>
            </w:r>
          </w:p>
        </w:tc>
      </w:tr>
      <w:tr w:rsidR="00EB7C77" w:rsidRPr="00EB7C77" w14:paraId="361636D2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DAECFD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Glucose, mg/dL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C29961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6.87 (87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82CE32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5.38 (74.8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2D113C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FADFB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68.67 (91.2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6492A5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8.35 (52.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5A9BC2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</w:tr>
      <w:tr w:rsidR="00EB7C77" w:rsidRPr="00EB7C77" w14:paraId="6C758E7E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41EBDC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Lactate*, mmol/L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021B08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.02 (3.4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D3E005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.53 (2.5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45D8B0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96AC9C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.5 (2.6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6899E4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.36 (2.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E482AA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56</w:t>
            </w:r>
          </w:p>
        </w:tc>
      </w:tr>
      <w:tr w:rsidR="00EB7C77" w:rsidRPr="00EB7C77" w14:paraId="65D3DC53" w14:textId="77777777" w:rsidTr="00EB7C77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E876B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Total bilirubin*, mg/dL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1EA5D8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.35 (3.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CD09D6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.21 (2.4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FF43A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D494D4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.48 (6.4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5E2D0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.1 (4.5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F35A15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56</w:t>
            </w:r>
          </w:p>
        </w:tc>
      </w:tr>
      <w:tr w:rsidR="00EB7C77" w:rsidRPr="00EB7C77" w14:paraId="38EFF56C" w14:textId="77777777" w:rsidTr="00EB7C77">
        <w:tc>
          <w:tcPr>
            <w:tcW w:w="0" w:type="auto"/>
            <w:gridSpan w:val="7"/>
            <w:tcBorders>
              <w:top w:val="single" w:sz="6" w:space="0" w:color="DDDDDD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B8505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Other</w:t>
            </w:r>
          </w:p>
        </w:tc>
      </w:tr>
      <w:tr w:rsidR="00EB7C77" w:rsidRPr="00EB7C77" w14:paraId="7DAFD0B0" w14:textId="77777777" w:rsidTr="00EB7C77"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A710D1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In-hospital mortality</w:t>
            </w:r>
          </w:p>
        </w:tc>
        <w:tc>
          <w:tcPr>
            <w:tcW w:w="0" w:type="auto"/>
            <w:tcBorders>
              <w:top w:val="single" w:sz="6" w:space="0" w:color="333333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3D00E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22 (0.4)</w:t>
            </w:r>
          </w:p>
        </w:tc>
        <w:tc>
          <w:tcPr>
            <w:tcW w:w="0" w:type="auto"/>
            <w:tcBorders>
              <w:top w:val="single" w:sz="6" w:space="0" w:color="333333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59B6F3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15 (0.4)</w:t>
            </w:r>
          </w:p>
        </w:tc>
        <w:tc>
          <w:tcPr>
            <w:tcW w:w="0" w:type="auto"/>
            <w:tcBorders>
              <w:top w:val="single" w:sz="6" w:space="0" w:color="333333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CC784C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333333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2FC45E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31 (0.5)</w:t>
            </w:r>
          </w:p>
        </w:tc>
        <w:tc>
          <w:tcPr>
            <w:tcW w:w="0" w:type="auto"/>
            <w:tcBorders>
              <w:top w:val="single" w:sz="6" w:space="0" w:color="333333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8D0BEF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19 (0.4)</w:t>
            </w:r>
          </w:p>
        </w:tc>
        <w:tc>
          <w:tcPr>
            <w:tcW w:w="0" w:type="auto"/>
            <w:tcBorders>
              <w:top w:val="single" w:sz="6" w:space="0" w:color="333333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0FBC19" w14:textId="77777777" w:rsidR="00EB7C77" w:rsidRPr="00EB7C77" w:rsidRDefault="00EB7C77" w:rsidP="00EB7C7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7C7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007</w:t>
            </w:r>
          </w:p>
        </w:tc>
      </w:tr>
    </w:tbl>
    <w:p w14:paraId="5CE5E653" w14:textId="77777777" w:rsidR="00EB7C77" w:rsidRPr="00EB7C77" w:rsidRDefault="00EB7C77" w:rsidP="00EB7C77">
      <w:pPr>
        <w:rPr>
          <w:rFonts w:ascii="Times New Roman" w:eastAsia="Times New Roman" w:hAnsi="Times New Roman" w:cs="Times New Roman"/>
        </w:rPr>
      </w:pPr>
    </w:p>
    <w:p w14:paraId="3DBF38FC" w14:textId="77777777" w:rsidR="00EB7C77" w:rsidRPr="00EB7C77" w:rsidRDefault="00EB7C77" w:rsidP="004B7B27">
      <w:pPr>
        <w:rPr>
          <w:rFonts w:ascii="Arial" w:eastAsia="Times New Roman" w:hAnsi="Arial" w:cs="Arial"/>
        </w:rPr>
      </w:pPr>
    </w:p>
    <w:p w14:paraId="3F512E70" w14:textId="286F65DE" w:rsidR="00EB7C77" w:rsidRDefault="00EB7C77" w:rsidP="004B7B27">
      <w:pPr>
        <w:rPr>
          <w:rFonts w:ascii="Arial" w:eastAsia="Times New Roman" w:hAnsi="Arial" w:cs="Arial"/>
        </w:rPr>
      </w:pPr>
    </w:p>
    <w:p w14:paraId="54A3ADB2" w14:textId="264B5A69" w:rsidR="00EB7C77" w:rsidRDefault="00EB7C77" w:rsidP="004B7B27">
      <w:pPr>
        <w:rPr>
          <w:rFonts w:ascii="Arial" w:eastAsia="Times New Roman" w:hAnsi="Arial" w:cs="Arial"/>
        </w:rPr>
      </w:pPr>
    </w:p>
    <w:p w14:paraId="33D83255" w14:textId="3A7F070E" w:rsidR="00EB7C77" w:rsidRPr="00D6048D" w:rsidRDefault="00EB7C77" w:rsidP="00CD432A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D6048D">
        <w:rPr>
          <w:rFonts w:ascii="Arial" w:eastAsia="Times New Roman" w:hAnsi="Arial" w:cs="Arial"/>
          <w:b/>
          <w:bCs/>
          <w:sz w:val="22"/>
          <w:szCs w:val="22"/>
        </w:rPr>
        <w:t xml:space="preserve">5min Figure 1. Odds ratios of occult hypoxemia </w:t>
      </w:r>
      <w:r w:rsidR="00D6048D" w:rsidRPr="00D6048D">
        <w:rPr>
          <w:rFonts w:ascii="Arial" w:eastAsia="Times New Roman" w:hAnsi="Arial" w:cs="Arial"/>
          <w:b/>
          <w:bCs/>
          <w:sz w:val="22"/>
          <w:szCs w:val="22"/>
        </w:rPr>
        <w:t xml:space="preserve">for each covariate and the 95% confidence intervals </w:t>
      </w:r>
      <w:r w:rsidRPr="00D6048D">
        <w:rPr>
          <w:rFonts w:ascii="Arial" w:eastAsia="Times New Roman" w:hAnsi="Arial" w:cs="Arial"/>
          <w:b/>
          <w:bCs/>
          <w:sz w:val="22"/>
          <w:szCs w:val="22"/>
        </w:rPr>
        <w:t>in multivariable logistic regression models</w:t>
      </w:r>
      <w:r w:rsidR="00D6048D" w:rsidRPr="00D6048D">
        <w:rPr>
          <w:rFonts w:ascii="Arial" w:eastAsia="Times New Roman" w:hAnsi="Arial" w:cs="Arial"/>
          <w:b/>
          <w:bCs/>
          <w:sz w:val="22"/>
          <w:szCs w:val="22"/>
        </w:rPr>
        <w:t xml:space="preserve">. </w:t>
      </w:r>
      <w:r w:rsidR="00D6048D" w:rsidRPr="00D6048D">
        <w:rPr>
          <w:rFonts w:ascii="Arial" w:hAnsi="Arial" w:cs="Arial"/>
          <w:color w:val="333333"/>
          <w:sz w:val="22"/>
          <w:szCs w:val="22"/>
        </w:rPr>
        <w:t>Age, BMI, paCO2, heart rate, respiratory rate and sodium level are scaled by a factor of 5. Systolic blood pressure, white blood cell count and MCV are scaled by a factor of 10. Platelet count and glucose are scaled by a factor of 100. Arterial blood pH is scaled by a factor of 1/10.</w:t>
      </w:r>
    </w:p>
    <w:p w14:paraId="5B509355" w14:textId="77777777" w:rsidR="00EB7C77" w:rsidRDefault="00EB7C77" w:rsidP="004B7B27">
      <w:pPr>
        <w:rPr>
          <w:rFonts w:ascii="Arial" w:eastAsia="Times New Roman" w:hAnsi="Arial" w:cs="Arial"/>
        </w:rPr>
      </w:pPr>
    </w:p>
    <w:p w14:paraId="56987B23" w14:textId="1A3E9EB4" w:rsidR="00EB7C77" w:rsidRPr="00EB7C77" w:rsidRDefault="008C1BDA" w:rsidP="004B7B27">
      <w:pPr>
        <w:rPr>
          <w:rFonts w:ascii="Arial" w:eastAsia="Times New Roman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64A8A2F" wp14:editId="2C322192">
            <wp:extent cx="5943600" cy="4243070"/>
            <wp:effectExtent l="0" t="0" r="0" b="0"/>
            <wp:docPr id="19" name="Picture 19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graph with red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FB455" w14:textId="7485CA76" w:rsidR="00EB7C77" w:rsidRPr="00CD432A" w:rsidRDefault="00EB7C77" w:rsidP="00CD432A">
      <w:pPr>
        <w:spacing w:line="360" w:lineRule="auto"/>
        <w:rPr>
          <w:rFonts w:ascii="Arial" w:eastAsia="Times New Roman" w:hAnsi="Arial" w:cs="Arial"/>
          <w:sz w:val="22"/>
          <w:szCs w:val="22"/>
        </w:rPr>
      </w:pPr>
    </w:p>
    <w:p w14:paraId="57AF7647" w14:textId="77777777" w:rsidR="00EB7C77" w:rsidRPr="00CD432A" w:rsidRDefault="00EB7C77" w:rsidP="00CD432A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CD432A">
        <w:rPr>
          <w:rFonts w:ascii="Arial" w:eastAsia="Times New Roman" w:hAnsi="Arial" w:cs="Arial"/>
          <w:b/>
          <w:bCs/>
          <w:sz w:val="22"/>
          <w:szCs w:val="22"/>
        </w:rPr>
        <w:t xml:space="preserve">Mediation analysis </w:t>
      </w:r>
    </w:p>
    <w:p w14:paraId="29A2CA15" w14:textId="3CEF737B" w:rsidR="00EB7C77" w:rsidRPr="00CD432A" w:rsidRDefault="00EB7C77" w:rsidP="00CD432A">
      <w:pPr>
        <w:spacing w:line="360" w:lineRule="auto"/>
        <w:rPr>
          <w:rFonts w:ascii="Arial" w:eastAsia="Times New Roman" w:hAnsi="Arial" w:cs="Arial"/>
          <w:sz w:val="22"/>
          <w:szCs w:val="22"/>
        </w:rPr>
      </w:pPr>
      <w:r w:rsidRPr="00CD432A">
        <w:rPr>
          <w:rFonts w:ascii="Arial" w:eastAsia="Times New Roman" w:hAnsi="Arial" w:cs="Arial"/>
          <w:sz w:val="22"/>
          <w:szCs w:val="22"/>
        </w:rPr>
        <w:t xml:space="preserve">The mediated proportion of racial effect by other clinical factors is </w:t>
      </w:r>
    </w:p>
    <w:p w14:paraId="4356E4CC" w14:textId="725107BD" w:rsidR="00EB7C77" w:rsidRPr="00CD432A" w:rsidRDefault="00EB7C77" w:rsidP="00CD432A">
      <w:pPr>
        <w:spacing w:line="360" w:lineRule="auto"/>
        <w:rPr>
          <w:rFonts w:ascii="Arial" w:eastAsia="Times New Roman" w:hAnsi="Arial" w:cs="Arial"/>
          <w:sz w:val="22"/>
          <w:szCs w:val="22"/>
        </w:rPr>
      </w:pPr>
      <w:proofErr w:type="spellStart"/>
      <w:r w:rsidRPr="00CD432A">
        <w:rPr>
          <w:rFonts w:ascii="Arial" w:eastAsia="Times New Roman" w:hAnsi="Arial" w:cs="Arial"/>
          <w:sz w:val="22"/>
          <w:szCs w:val="22"/>
        </w:rPr>
        <w:t>eICU</w:t>
      </w:r>
      <w:proofErr w:type="spellEnd"/>
      <w:r w:rsidRPr="00CD432A">
        <w:rPr>
          <w:rFonts w:ascii="Arial" w:eastAsia="Times New Roman" w:hAnsi="Arial" w:cs="Arial"/>
          <w:sz w:val="22"/>
          <w:szCs w:val="22"/>
        </w:rPr>
        <w:t xml:space="preserve">: 5.2% </w:t>
      </w:r>
    </w:p>
    <w:p w14:paraId="5681B8E8" w14:textId="64C99521" w:rsidR="00EB7C77" w:rsidRPr="00CD432A" w:rsidRDefault="00EB7C77" w:rsidP="00CD432A">
      <w:pPr>
        <w:spacing w:line="360" w:lineRule="auto"/>
        <w:rPr>
          <w:rFonts w:ascii="Arial" w:eastAsia="Times New Roman" w:hAnsi="Arial" w:cs="Arial"/>
          <w:sz w:val="22"/>
          <w:szCs w:val="22"/>
        </w:rPr>
      </w:pPr>
      <w:r w:rsidRPr="00CD432A">
        <w:rPr>
          <w:rFonts w:ascii="Arial" w:eastAsia="Times New Roman" w:hAnsi="Arial" w:cs="Arial"/>
          <w:sz w:val="22"/>
          <w:szCs w:val="22"/>
        </w:rPr>
        <w:t>MIMIC-IV: 32.1%.</w:t>
      </w:r>
    </w:p>
    <w:p w14:paraId="246AED47" w14:textId="77777777" w:rsidR="00EB7C77" w:rsidRPr="00CD432A" w:rsidRDefault="00EB7C77" w:rsidP="00CD432A">
      <w:pPr>
        <w:spacing w:line="360" w:lineRule="auto"/>
        <w:rPr>
          <w:rFonts w:ascii="Arial" w:eastAsia="Times New Roman" w:hAnsi="Arial" w:cs="Arial"/>
          <w:sz w:val="22"/>
          <w:szCs w:val="22"/>
        </w:rPr>
      </w:pPr>
    </w:p>
    <w:sectPr w:rsidR="00EB7C77" w:rsidRPr="00CD4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825B0" w14:textId="77777777" w:rsidR="001909A4" w:rsidRDefault="001909A4" w:rsidP="00EB0530">
      <w:r>
        <w:separator/>
      </w:r>
    </w:p>
  </w:endnote>
  <w:endnote w:type="continuationSeparator" w:id="0">
    <w:p w14:paraId="08D95C8B" w14:textId="77777777" w:rsidR="001909A4" w:rsidRDefault="001909A4" w:rsidP="00EB0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12A58" w14:textId="77777777" w:rsidR="001909A4" w:rsidRDefault="001909A4" w:rsidP="00EB0530">
      <w:r>
        <w:separator/>
      </w:r>
    </w:p>
  </w:footnote>
  <w:footnote w:type="continuationSeparator" w:id="0">
    <w:p w14:paraId="068E7000" w14:textId="77777777" w:rsidR="001909A4" w:rsidRDefault="001909A4" w:rsidP="00EB05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442FC"/>
    <w:multiLevelType w:val="multilevel"/>
    <w:tmpl w:val="0EB0C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01A15"/>
    <w:multiLevelType w:val="multilevel"/>
    <w:tmpl w:val="8E083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FF6691"/>
    <w:multiLevelType w:val="multilevel"/>
    <w:tmpl w:val="0F08E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9C311A"/>
    <w:multiLevelType w:val="multilevel"/>
    <w:tmpl w:val="CBF61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617E4C"/>
    <w:multiLevelType w:val="multilevel"/>
    <w:tmpl w:val="138C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CC294A"/>
    <w:multiLevelType w:val="multilevel"/>
    <w:tmpl w:val="7CBA5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8604CB"/>
    <w:multiLevelType w:val="multilevel"/>
    <w:tmpl w:val="23CED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86217F"/>
    <w:multiLevelType w:val="multilevel"/>
    <w:tmpl w:val="69F07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287E80"/>
    <w:multiLevelType w:val="multilevel"/>
    <w:tmpl w:val="89C85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053FF4"/>
    <w:multiLevelType w:val="multilevel"/>
    <w:tmpl w:val="60ECC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702B94"/>
    <w:multiLevelType w:val="multilevel"/>
    <w:tmpl w:val="3222C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227210"/>
    <w:multiLevelType w:val="multilevel"/>
    <w:tmpl w:val="5DE21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81A25CD"/>
    <w:multiLevelType w:val="multilevel"/>
    <w:tmpl w:val="E1041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843496E"/>
    <w:multiLevelType w:val="multilevel"/>
    <w:tmpl w:val="730AD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3F3AEA"/>
    <w:multiLevelType w:val="multilevel"/>
    <w:tmpl w:val="BAD03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0811093"/>
    <w:multiLevelType w:val="multilevel"/>
    <w:tmpl w:val="3B407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A47C11"/>
    <w:multiLevelType w:val="multilevel"/>
    <w:tmpl w:val="D0C6D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DA82876"/>
    <w:multiLevelType w:val="multilevel"/>
    <w:tmpl w:val="02862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0220DA7"/>
    <w:multiLevelType w:val="multilevel"/>
    <w:tmpl w:val="BE4E5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4681740"/>
    <w:multiLevelType w:val="multilevel"/>
    <w:tmpl w:val="67D27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7C10DB2"/>
    <w:multiLevelType w:val="multilevel"/>
    <w:tmpl w:val="18246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BF713CD"/>
    <w:multiLevelType w:val="multilevel"/>
    <w:tmpl w:val="A34AC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53B7DAB"/>
    <w:multiLevelType w:val="multilevel"/>
    <w:tmpl w:val="A1C0B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8493581"/>
    <w:multiLevelType w:val="multilevel"/>
    <w:tmpl w:val="B55E7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28018C9"/>
    <w:multiLevelType w:val="multilevel"/>
    <w:tmpl w:val="1FF2C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E660D02"/>
    <w:multiLevelType w:val="multilevel"/>
    <w:tmpl w:val="86528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0291DF5"/>
    <w:multiLevelType w:val="multilevel"/>
    <w:tmpl w:val="FA148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2811C5E"/>
    <w:multiLevelType w:val="multilevel"/>
    <w:tmpl w:val="101A1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54B2225"/>
    <w:multiLevelType w:val="multilevel"/>
    <w:tmpl w:val="402A1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7D029DC"/>
    <w:multiLevelType w:val="multilevel"/>
    <w:tmpl w:val="3ECA5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09859">
    <w:abstractNumId w:val="13"/>
  </w:num>
  <w:num w:numId="2" w16cid:durableId="496581440">
    <w:abstractNumId w:val="12"/>
  </w:num>
  <w:num w:numId="3" w16cid:durableId="1358235406">
    <w:abstractNumId w:val="1"/>
  </w:num>
  <w:num w:numId="4" w16cid:durableId="1497065113">
    <w:abstractNumId w:val="16"/>
  </w:num>
  <w:num w:numId="5" w16cid:durableId="1145045854">
    <w:abstractNumId w:val="24"/>
  </w:num>
  <w:num w:numId="6" w16cid:durableId="1537425851">
    <w:abstractNumId w:val="5"/>
  </w:num>
  <w:num w:numId="7" w16cid:durableId="1860120715">
    <w:abstractNumId w:val="6"/>
  </w:num>
  <w:num w:numId="8" w16cid:durableId="289093549">
    <w:abstractNumId w:val="20"/>
  </w:num>
  <w:num w:numId="9" w16cid:durableId="750081089">
    <w:abstractNumId w:val="19"/>
  </w:num>
  <w:num w:numId="10" w16cid:durableId="185867764">
    <w:abstractNumId w:val="21"/>
  </w:num>
  <w:num w:numId="11" w16cid:durableId="1609777974">
    <w:abstractNumId w:val="9"/>
  </w:num>
  <w:num w:numId="12" w16cid:durableId="832449037">
    <w:abstractNumId w:val="18"/>
  </w:num>
  <w:num w:numId="13" w16cid:durableId="1616250939">
    <w:abstractNumId w:val="8"/>
  </w:num>
  <w:num w:numId="14" w16cid:durableId="2004435150">
    <w:abstractNumId w:val="26"/>
  </w:num>
  <w:num w:numId="15" w16cid:durableId="1438600881">
    <w:abstractNumId w:val="17"/>
  </w:num>
  <w:num w:numId="16" w16cid:durableId="503715270">
    <w:abstractNumId w:val="7"/>
  </w:num>
  <w:num w:numId="17" w16cid:durableId="2011639535">
    <w:abstractNumId w:val="2"/>
  </w:num>
  <w:num w:numId="18" w16cid:durableId="1085107319">
    <w:abstractNumId w:val="22"/>
  </w:num>
  <w:num w:numId="19" w16cid:durableId="1382942356">
    <w:abstractNumId w:val="15"/>
  </w:num>
  <w:num w:numId="20" w16cid:durableId="2059471512">
    <w:abstractNumId w:val="0"/>
  </w:num>
  <w:num w:numId="21" w16cid:durableId="689838644">
    <w:abstractNumId w:val="28"/>
  </w:num>
  <w:num w:numId="22" w16cid:durableId="18355522">
    <w:abstractNumId w:val="4"/>
  </w:num>
  <w:num w:numId="23" w16cid:durableId="1052273424">
    <w:abstractNumId w:val="29"/>
  </w:num>
  <w:num w:numId="24" w16cid:durableId="445740257">
    <w:abstractNumId w:val="11"/>
  </w:num>
  <w:num w:numId="25" w16cid:durableId="616911342">
    <w:abstractNumId w:val="23"/>
  </w:num>
  <w:num w:numId="26" w16cid:durableId="1638143674">
    <w:abstractNumId w:val="10"/>
  </w:num>
  <w:num w:numId="27" w16cid:durableId="304359714">
    <w:abstractNumId w:val="3"/>
  </w:num>
  <w:num w:numId="28" w16cid:durableId="1159425194">
    <w:abstractNumId w:val="14"/>
  </w:num>
  <w:num w:numId="29" w16cid:durableId="219678091">
    <w:abstractNumId w:val="27"/>
  </w:num>
  <w:num w:numId="30" w16cid:durableId="14610257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113"/>
    <w:rsid w:val="000627EA"/>
    <w:rsid w:val="000850E3"/>
    <w:rsid w:val="00096F7D"/>
    <w:rsid w:val="000D1541"/>
    <w:rsid w:val="000E4385"/>
    <w:rsid w:val="00112A23"/>
    <w:rsid w:val="00170136"/>
    <w:rsid w:val="00185AF5"/>
    <w:rsid w:val="001909A4"/>
    <w:rsid w:val="00253BF5"/>
    <w:rsid w:val="002B6110"/>
    <w:rsid w:val="002F72B1"/>
    <w:rsid w:val="0033277B"/>
    <w:rsid w:val="00333F95"/>
    <w:rsid w:val="00375C33"/>
    <w:rsid w:val="003A1A2C"/>
    <w:rsid w:val="003E7113"/>
    <w:rsid w:val="00453161"/>
    <w:rsid w:val="00482800"/>
    <w:rsid w:val="004A2A84"/>
    <w:rsid w:val="004A690F"/>
    <w:rsid w:val="004B7B27"/>
    <w:rsid w:val="004C3CE8"/>
    <w:rsid w:val="004E54CD"/>
    <w:rsid w:val="005A47BF"/>
    <w:rsid w:val="0065287D"/>
    <w:rsid w:val="00777FC4"/>
    <w:rsid w:val="00792E9C"/>
    <w:rsid w:val="007B4BB0"/>
    <w:rsid w:val="00806E96"/>
    <w:rsid w:val="008228C6"/>
    <w:rsid w:val="008C19FF"/>
    <w:rsid w:val="008C1BDA"/>
    <w:rsid w:val="009A47FC"/>
    <w:rsid w:val="009A7055"/>
    <w:rsid w:val="00A21618"/>
    <w:rsid w:val="00A76940"/>
    <w:rsid w:val="00A867AE"/>
    <w:rsid w:val="00A95B02"/>
    <w:rsid w:val="00AB2C1E"/>
    <w:rsid w:val="00AB3FC2"/>
    <w:rsid w:val="00B32402"/>
    <w:rsid w:val="00B46421"/>
    <w:rsid w:val="00B56847"/>
    <w:rsid w:val="00BC0209"/>
    <w:rsid w:val="00BC2730"/>
    <w:rsid w:val="00BD1DBA"/>
    <w:rsid w:val="00BE2FA1"/>
    <w:rsid w:val="00CD432A"/>
    <w:rsid w:val="00CF22CD"/>
    <w:rsid w:val="00D00B5A"/>
    <w:rsid w:val="00D5093A"/>
    <w:rsid w:val="00D6048D"/>
    <w:rsid w:val="00EB0530"/>
    <w:rsid w:val="00EB7C77"/>
    <w:rsid w:val="00F03933"/>
    <w:rsid w:val="00F2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CD7AA"/>
  <w15:chartTrackingRefBased/>
  <w15:docId w15:val="{4288139E-33F2-1E45-A0D6-D177AD255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E711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3E711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7A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7113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E7113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msonormal0">
    <w:name w:val="msonormal"/>
    <w:basedOn w:val="Normal"/>
    <w:rsid w:val="003E711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3E711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E7113"/>
  </w:style>
  <w:style w:type="character" w:customStyle="1" w:styleId="header-section-number">
    <w:name w:val="header-section-number"/>
    <w:basedOn w:val="DefaultParagraphFont"/>
    <w:rsid w:val="003E7113"/>
  </w:style>
  <w:style w:type="paragraph" w:styleId="ListParagraph">
    <w:name w:val="List Paragraph"/>
    <w:basedOn w:val="Normal"/>
    <w:uiPriority w:val="34"/>
    <w:qFormat/>
    <w:rsid w:val="003A1A2C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867A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67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67AE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375C33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B0530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05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0530"/>
  </w:style>
  <w:style w:type="paragraph" w:styleId="Footer">
    <w:name w:val="footer"/>
    <w:basedOn w:val="Normal"/>
    <w:link w:val="FooterChar"/>
    <w:uiPriority w:val="99"/>
    <w:unhideWhenUsed/>
    <w:rsid w:val="00EB05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0530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1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2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46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8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3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9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46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24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17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20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524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1165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1</Pages>
  <Words>1768</Words>
  <Characters>1007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ettler</dc:creator>
  <cp:keywords/>
  <dc:description/>
  <cp:lastModifiedBy>Sofia Mettler</cp:lastModifiedBy>
  <cp:revision>13</cp:revision>
  <dcterms:created xsi:type="dcterms:W3CDTF">2023-06-24T00:13:00Z</dcterms:created>
  <dcterms:modified xsi:type="dcterms:W3CDTF">2024-03-25T03:09:00Z</dcterms:modified>
</cp:coreProperties>
</file>